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70F7F6" w14:textId="2129E5F5" w:rsidR="00E63ADE" w:rsidRPr="00C725AE" w:rsidRDefault="00E63ADE" w:rsidP="00E63ADE">
      <w:pPr>
        <w:rPr>
          <w:rFonts w:ascii="Times New Roman" w:eastAsia="Times New Roman" w:hAnsi="Times New Roman" w:cs="Times New Roman"/>
          <w:color w:val="000000" w:themeColor="text1"/>
        </w:rPr>
      </w:pPr>
      <w:r w:rsidRPr="00C725AE">
        <w:rPr>
          <w:rFonts w:ascii="Times New Roman" w:eastAsia="Times New Roman" w:hAnsi="Times New Roman" w:cs="Times New Roman"/>
          <w:b/>
          <w:bCs/>
          <w:color w:val="000000" w:themeColor="text1"/>
        </w:rPr>
        <w:t>Supplemental</w:t>
      </w:r>
      <w:r w:rsidR="00C725AE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Material</w:t>
      </w:r>
    </w:p>
    <w:p w14:paraId="16E5962D" w14:textId="77777777" w:rsidR="00E63ADE" w:rsidRPr="00E63ADE" w:rsidRDefault="00E63ADE" w:rsidP="00E63ADE">
      <w:pPr>
        <w:spacing w:after="0" w:line="278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E63AD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S1. </w:t>
      </w:r>
      <w:r w:rsidRPr="00E63AD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Blood glucose sensitivity analysis for fasting-only vs. fasting/non-fasting </w:t>
      </w:r>
    </w:p>
    <w:tbl>
      <w:tblPr>
        <w:tblStyle w:val="TableGrid"/>
        <w:tblW w:w="9090" w:type="dxa"/>
        <w:tblLayout w:type="fixed"/>
        <w:tblLook w:val="06A0" w:firstRow="1" w:lastRow="0" w:firstColumn="1" w:lastColumn="0" w:noHBand="1" w:noVBand="1"/>
      </w:tblPr>
      <w:tblGrid>
        <w:gridCol w:w="1337"/>
        <w:gridCol w:w="2745"/>
        <w:gridCol w:w="1498"/>
        <w:gridCol w:w="1080"/>
        <w:gridCol w:w="1080"/>
        <w:gridCol w:w="1350"/>
      </w:tblGrid>
      <w:tr w:rsidR="00E63ADE" w:rsidRPr="00C725AE" w14:paraId="694DBB8C" w14:textId="77777777" w:rsidTr="00C725AE">
        <w:trPr>
          <w:trHeight w:val="300"/>
        </w:trPr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0BEEEDB" w14:textId="77777777" w:rsidR="00E63ADE" w:rsidRPr="00C725AE" w:rsidRDefault="00E63ADE" w:rsidP="004A238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2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amples</w:t>
            </w:r>
          </w:p>
        </w:tc>
        <w:tc>
          <w:tcPr>
            <w:tcW w:w="2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7DDE502" w14:textId="77777777" w:rsidR="00E63ADE" w:rsidRPr="00C725AE" w:rsidRDefault="00E63ADE" w:rsidP="004A238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2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ubsamples</w:t>
            </w:r>
          </w:p>
        </w:tc>
        <w:tc>
          <w:tcPr>
            <w:tcW w:w="50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6A73FF7" w14:textId="77777777" w:rsidR="00E63ADE" w:rsidRPr="00C725AE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2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ired-sample t-tests for blood glucose (mg/dL) between T2 and T1</w:t>
            </w:r>
          </w:p>
        </w:tc>
      </w:tr>
      <w:tr w:rsidR="00E63ADE" w:rsidRPr="00C725AE" w14:paraId="01A3C5B0" w14:textId="77777777" w:rsidTr="00C725AE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620DB60" w14:textId="77777777" w:rsidR="00E63ADE" w:rsidRPr="00C725AE" w:rsidRDefault="00E63ADE" w:rsidP="004A238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158CD2D6" w14:textId="77777777" w:rsidR="00E63ADE" w:rsidRPr="00C725AE" w:rsidRDefault="00E63ADE" w:rsidP="004A238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68110DE" w14:textId="77777777" w:rsidR="00E63ADE" w:rsidRPr="00C725AE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2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D ± S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070E62C" w14:textId="77777777" w:rsidR="00E63ADE" w:rsidRPr="00C725AE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72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63AF16F" w14:textId="77777777" w:rsidR="00E63ADE" w:rsidRPr="00C725AE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2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4E4D2C27" w14:textId="77777777" w:rsidR="00E63ADE" w:rsidRPr="00C725AE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2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 (95% CI)</w:t>
            </w:r>
          </w:p>
        </w:tc>
      </w:tr>
      <w:tr w:rsidR="00E63ADE" w:rsidRPr="00C725AE" w14:paraId="608AA6B4" w14:textId="77777777" w:rsidTr="00C725AE">
        <w:trPr>
          <w:trHeight w:val="80"/>
        </w:trPr>
        <w:tc>
          <w:tcPr>
            <w:tcW w:w="13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E3AB89" w14:textId="77777777" w:rsidR="00E63ADE" w:rsidRPr="00C725AE" w:rsidRDefault="00E63ADE" w:rsidP="004A238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2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verall (n=107)</w:t>
            </w:r>
          </w:p>
        </w:tc>
        <w:tc>
          <w:tcPr>
            <w:tcW w:w="2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85BE4" w14:textId="77777777" w:rsidR="00E63ADE" w:rsidRPr="00C725AE" w:rsidRDefault="00E63ADE" w:rsidP="004A238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2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sting-only</w:t>
            </w:r>
          </w:p>
          <w:p w14:paraId="542A3D36" w14:textId="77777777" w:rsidR="00E63ADE" w:rsidRPr="00C725AE" w:rsidRDefault="00E63ADE" w:rsidP="004A238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B2A30" w14:textId="77777777" w:rsidR="00E63ADE" w:rsidRPr="00C725AE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2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42 ± 12.4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0E7104" w14:textId="77777777" w:rsidR="00E63ADE" w:rsidRPr="00C725AE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2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1290C6" w14:textId="77777777" w:rsidR="00E63ADE" w:rsidRPr="00C725AE" w:rsidRDefault="00E63ADE" w:rsidP="004A23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725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2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48F277" w14:textId="77777777" w:rsidR="00E63ADE" w:rsidRPr="00C725AE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2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6 (0.05, 0.66)</w:t>
            </w:r>
          </w:p>
        </w:tc>
      </w:tr>
      <w:tr w:rsidR="00E63ADE" w:rsidRPr="00C725AE" w14:paraId="7E3720FC" w14:textId="77777777" w:rsidTr="00C725AE">
        <w:trPr>
          <w:trHeight w:val="300"/>
        </w:trPr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2A41AC" w14:textId="77777777" w:rsidR="00E63ADE" w:rsidRPr="00C725AE" w:rsidRDefault="00E63ADE" w:rsidP="004A23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6A264E1B" w14:textId="77777777" w:rsidR="00E63ADE" w:rsidRPr="00C725AE" w:rsidRDefault="00E63ADE" w:rsidP="004A238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2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sting &amp; non-fasting</w:t>
            </w:r>
          </w:p>
          <w:p w14:paraId="5A8F4DDB" w14:textId="77777777" w:rsidR="00E63ADE" w:rsidRPr="00C725AE" w:rsidRDefault="00E63ADE" w:rsidP="004A238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6AAA18D" w14:textId="77777777" w:rsidR="00E63ADE" w:rsidRPr="00C725AE" w:rsidRDefault="00E63ADE" w:rsidP="004A238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B0473A5" w14:textId="77777777" w:rsidR="00E63ADE" w:rsidRPr="00C725AE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2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29 ± 18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D5371E" w14:textId="77777777" w:rsidR="00E63ADE" w:rsidRPr="00C725AE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2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B039E3" w14:textId="77777777" w:rsidR="00E63ADE" w:rsidRPr="00C725AE" w:rsidRDefault="00E63ADE" w:rsidP="004A23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725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A997F3" w14:textId="77777777" w:rsidR="00E63ADE" w:rsidRPr="00C725AE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2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4 (0.12, 0.57)</w:t>
            </w:r>
          </w:p>
        </w:tc>
      </w:tr>
      <w:tr w:rsidR="00E63ADE" w:rsidRPr="00C725AE" w14:paraId="208BD765" w14:textId="77777777" w:rsidTr="00C725AE">
        <w:trPr>
          <w:trHeight w:val="135"/>
        </w:trPr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F97057" w14:textId="77777777" w:rsidR="00E63ADE" w:rsidRPr="00C725AE" w:rsidRDefault="00E63ADE" w:rsidP="004A238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2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le (n=51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335778C5" w14:textId="77777777" w:rsidR="00E63ADE" w:rsidRPr="00C725AE" w:rsidRDefault="00E63ADE" w:rsidP="004A238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2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sting-only</w:t>
            </w:r>
          </w:p>
          <w:p w14:paraId="3DC0FC20" w14:textId="77777777" w:rsidR="00E63ADE" w:rsidRPr="00C725AE" w:rsidRDefault="00E63ADE" w:rsidP="004A238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F953A4F" w14:textId="77777777" w:rsidR="00E63ADE" w:rsidRPr="00C725AE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2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75 ± 11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EAA4A5" w14:textId="77777777" w:rsidR="00E63ADE" w:rsidRPr="00C725AE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2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BB0D67" w14:textId="77777777" w:rsidR="00E63ADE" w:rsidRPr="00C725AE" w:rsidRDefault="00E63ADE" w:rsidP="004A23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725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FE22DA" w14:textId="77777777" w:rsidR="00E63ADE" w:rsidRPr="00C725AE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2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5 (0.28, 1.43)</w:t>
            </w:r>
          </w:p>
        </w:tc>
      </w:tr>
      <w:tr w:rsidR="00E63ADE" w:rsidRPr="00C725AE" w14:paraId="326729F7" w14:textId="77777777" w:rsidTr="00C725AE">
        <w:trPr>
          <w:trHeight w:val="300"/>
        </w:trPr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D2FB22" w14:textId="77777777" w:rsidR="00E63ADE" w:rsidRPr="00C725AE" w:rsidRDefault="00E63ADE" w:rsidP="004A23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4BF91F18" w14:textId="77777777" w:rsidR="00E63ADE" w:rsidRPr="00C725AE" w:rsidRDefault="00E63ADE" w:rsidP="004A238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2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sting &amp; non-fasting</w:t>
            </w:r>
          </w:p>
          <w:p w14:paraId="2F2AAA18" w14:textId="77777777" w:rsidR="00E63ADE" w:rsidRPr="00C725AE" w:rsidRDefault="00E63ADE" w:rsidP="004A238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2CC3469" w14:textId="77777777" w:rsidR="00E63ADE" w:rsidRPr="00C725AE" w:rsidRDefault="00E63ADE" w:rsidP="004A238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F0363E1" w14:textId="77777777" w:rsidR="00E63ADE" w:rsidRPr="00C725AE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2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76 ± 2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1B9060" w14:textId="77777777" w:rsidR="00E63ADE" w:rsidRPr="00C725AE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2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7E59FD" w14:textId="77777777" w:rsidR="00E63ADE" w:rsidRPr="00C725AE" w:rsidRDefault="00E63ADE" w:rsidP="004A23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725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64F11B5" w14:textId="77777777" w:rsidR="00E63ADE" w:rsidRPr="00C725AE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2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6 (0.21, 0.91)</w:t>
            </w:r>
          </w:p>
        </w:tc>
      </w:tr>
      <w:tr w:rsidR="00E63ADE" w:rsidRPr="00C725AE" w14:paraId="44A6AEEC" w14:textId="77777777" w:rsidTr="00C725AE">
        <w:trPr>
          <w:trHeight w:val="90"/>
        </w:trPr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C1C112" w14:textId="77777777" w:rsidR="00E63ADE" w:rsidRPr="00C725AE" w:rsidRDefault="00E63ADE" w:rsidP="004A238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2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emale (n=55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 w14:paraId="3618AF4C" w14:textId="77777777" w:rsidR="00E63ADE" w:rsidRPr="00C725AE" w:rsidRDefault="00E63ADE" w:rsidP="004A238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2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sting-only</w:t>
            </w:r>
          </w:p>
          <w:p w14:paraId="6C09D5B1" w14:textId="77777777" w:rsidR="00E63ADE" w:rsidRPr="00C725AE" w:rsidRDefault="00E63ADE" w:rsidP="004A238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5057D465" w14:textId="77777777" w:rsidR="00E63ADE" w:rsidRPr="00C725AE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2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6 ± 12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7C1283" w14:textId="77777777" w:rsidR="00E63ADE" w:rsidRPr="00C725AE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2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DF140A" w14:textId="77777777" w:rsidR="00E63ADE" w:rsidRPr="00C725AE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2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5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710A56B" w14:textId="77777777" w:rsidR="00E63ADE" w:rsidRPr="00C725AE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2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0 (-0.27, 0.48)</w:t>
            </w:r>
          </w:p>
        </w:tc>
      </w:tr>
      <w:tr w:rsidR="00E63ADE" w:rsidRPr="00C725AE" w14:paraId="00E6EBF7" w14:textId="77777777" w:rsidTr="00C725AE">
        <w:trPr>
          <w:trHeight w:val="300"/>
        </w:trPr>
        <w:tc>
          <w:tcPr>
            <w:tcW w:w="13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15E4A" w14:textId="77777777" w:rsidR="00E63ADE" w:rsidRPr="00C725AE" w:rsidRDefault="00E63ADE" w:rsidP="004A23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B0C74" w14:textId="77777777" w:rsidR="00E63ADE" w:rsidRPr="00C725AE" w:rsidRDefault="00E63ADE" w:rsidP="004A238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2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sting &amp; non-fasting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9BA99" w14:textId="77777777" w:rsidR="00E63ADE" w:rsidRPr="00C725AE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2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8 ± 14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84E1B" w14:textId="77777777" w:rsidR="00E63ADE" w:rsidRPr="00C725AE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2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94970" w14:textId="2EE99228" w:rsidR="00E63ADE" w:rsidRPr="00C725AE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2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50</w:t>
            </w:r>
            <w:r w:rsidR="00527D2E" w:rsidRPr="00C72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30941" w14:textId="77777777" w:rsidR="00E63ADE" w:rsidRPr="00C725AE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25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0 (-0.20, 0.41)</w:t>
            </w:r>
          </w:p>
        </w:tc>
      </w:tr>
    </w:tbl>
    <w:p w14:paraId="35F7250B" w14:textId="4E643AF0" w:rsidR="00E63ADE" w:rsidRPr="00C725AE" w:rsidRDefault="00E63ADE" w:rsidP="00E63ADE">
      <w:pP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C725AE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</w:rPr>
        <w:t>Note.</w:t>
      </w:r>
      <w:r w:rsidRPr="00C725AE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Bolded values are p&lt;0.05 (two-sided); T1=</w:t>
      </w:r>
      <w:r w:rsidR="00C725AE" w:rsidRPr="00C725AE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P</w:t>
      </w:r>
      <w:r w:rsidRPr="00C725AE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re-</w:t>
      </w:r>
      <w:r w:rsidR="00C725AE" w:rsidRPr="00C725AE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T</w:t>
      </w:r>
      <w:r w:rsidRPr="00C725AE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est; T2=</w:t>
      </w:r>
      <w:r w:rsidR="00C725AE" w:rsidRPr="00C725AE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P</w:t>
      </w:r>
      <w:r w:rsidRPr="00C725AE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ost-</w:t>
      </w:r>
      <w:r w:rsidR="00C725AE" w:rsidRPr="00C725AE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T</w:t>
      </w:r>
      <w:r w:rsidRPr="00C725AE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est; MD=</w:t>
      </w:r>
      <w:r w:rsidR="00C725AE" w:rsidRPr="00C725AE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M</w:t>
      </w:r>
      <w:r w:rsidRPr="00C725AE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ean </w:t>
      </w:r>
      <w:r w:rsidR="00C725AE" w:rsidRPr="00C725AE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D</w:t>
      </w:r>
      <w:r w:rsidRPr="00C725AE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ifference (T2-T1); </w:t>
      </w:r>
      <w:proofErr w:type="spellStart"/>
      <w:r w:rsidRPr="00C725AE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df</w:t>
      </w:r>
      <w:proofErr w:type="spellEnd"/>
      <w:r w:rsidRPr="00C725AE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=degrees of freedom; p=p-value</w:t>
      </w:r>
      <w:r w:rsidR="00C725AE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(two-sided)</w:t>
      </w:r>
      <w:r w:rsidRPr="00C725AE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; d=Cohen’s d effect size; 95% CI= 95% confidence interval.</w:t>
      </w:r>
    </w:p>
    <w:p w14:paraId="0B47D763" w14:textId="77777777" w:rsidR="00C90805" w:rsidRDefault="00C90805" w:rsidP="00E63ADE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58C83286" w14:textId="77777777" w:rsidR="00C90805" w:rsidRDefault="00C90805" w:rsidP="00E63ADE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2A730D41" w14:textId="77777777" w:rsidR="00C90805" w:rsidRDefault="00C90805" w:rsidP="00E63ADE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45159F07" w14:textId="77777777" w:rsidR="00C90805" w:rsidRDefault="00C90805" w:rsidP="00E63ADE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54BD055E" w14:textId="77777777" w:rsidR="00C90805" w:rsidRDefault="00C90805" w:rsidP="00E63ADE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44EB4BEF" w14:textId="77777777" w:rsidR="00C90805" w:rsidRDefault="00C90805" w:rsidP="00E63ADE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7D2170F2" w14:textId="77777777" w:rsidR="00C90805" w:rsidRDefault="00C90805" w:rsidP="00E63ADE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47A75B2F" w14:textId="77777777" w:rsidR="00C90805" w:rsidRDefault="00C90805" w:rsidP="00E63ADE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1BE27DA8" w14:textId="77777777" w:rsidR="00C90805" w:rsidRDefault="00C90805" w:rsidP="00E63ADE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753FD1E5" w14:textId="77777777" w:rsidR="00C90805" w:rsidRDefault="00C90805" w:rsidP="00E63ADE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1CA93B37" w14:textId="77777777" w:rsidR="00C90805" w:rsidRDefault="00C90805" w:rsidP="00E63ADE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089CE440" w14:textId="77777777" w:rsidR="00C90805" w:rsidRDefault="00C90805" w:rsidP="00E63ADE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75DD2A70" w14:textId="77777777" w:rsidR="00C90805" w:rsidRDefault="00C90805" w:rsidP="00E63ADE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05A12950" w14:textId="77777777" w:rsidR="00C90805" w:rsidRDefault="00C90805" w:rsidP="00E63ADE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1869DEF1" w14:textId="77777777" w:rsidR="00C90805" w:rsidRDefault="00C90805" w:rsidP="00E63ADE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30EEF80D" w14:textId="77777777" w:rsidR="00C90805" w:rsidRDefault="00C90805" w:rsidP="00E63ADE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2F8362A2" w14:textId="77777777" w:rsidR="00C90805" w:rsidRDefault="00C90805" w:rsidP="00C90805">
      <w:pPr>
        <w:spacing w:after="0" w:line="278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65412014" w14:textId="77777777" w:rsidR="00C90805" w:rsidRDefault="00C90805" w:rsidP="00C90805">
      <w:pPr>
        <w:spacing w:after="0" w:line="278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68064CC2" w14:textId="77777777" w:rsidR="00A57ACB" w:rsidRDefault="00A57ACB" w:rsidP="00C90805">
      <w:pPr>
        <w:spacing w:after="0" w:line="278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3D7CCE27" w14:textId="77777777" w:rsidR="00A57ACB" w:rsidRDefault="00A57ACB" w:rsidP="00C90805">
      <w:pPr>
        <w:spacing w:after="0" w:line="278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419E3C4F" w14:textId="2BD2688E" w:rsidR="00C90805" w:rsidRPr="00E63ADE" w:rsidRDefault="00C90805" w:rsidP="00C90805">
      <w:pPr>
        <w:spacing w:after="0" w:line="278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63AD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Table S2.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emographics of Study Sample (n=107) at Baseline (T1)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5955"/>
        <w:gridCol w:w="3045"/>
      </w:tblGrid>
      <w:tr w:rsidR="00C90805" w:rsidRPr="00A57ACB" w14:paraId="2C28A907" w14:textId="77777777" w:rsidTr="00A57ACB">
        <w:trPr>
          <w:trHeight w:val="300"/>
        </w:trPr>
        <w:tc>
          <w:tcPr>
            <w:tcW w:w="5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01E0E5D7" w14:textId="1C361DCC" w:rsidR="00C90805" w:rsidRPr="00A57ACB" w:rsidRDefault="00C90805" w:rsidP="00C9080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lightGray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3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536BAB9" w14:textId="4A523668" w:rsidR="00C90805" w:rsidRPr="00A57ACB" w:rsidRDefault="00127A7C" w:rsidP="00127A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lightGray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 (%)</w:t>
            </w:r>
          </w:p>
        </w:tc>
      </w:tr>
      <w:tr w:rsidR="00C90805" w:rsidRPr="00A57ACB" w14:paraId="41D70A2B" w14:textId="77777777" w:rsidTr="00A57ACB">
        <w:trPr>
          <w:trHeight w:val="504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1DA327E" w14:textId="060F7922" w:rsidR="00C90805" w:rsidRPr="00A57ACB" w:rsidRDefault="00C90805" w:rsidP="00CE677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e (in years), M</w:t>
            </w:r>
            <w:r w:rsidRPr="00A57A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sym w:font="Symbol" w:char="F0B1"/>
            </w:r>
            <w:r w:rsidRPr="00A57A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ACFD2CE" w14:textId="4A031340" w:rsidR="00C90805" w:rsidRPr="00A57ACB" w:rsidRDefault="00127A7C" w:rsidP="00127A7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28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sym w:font="Symbol" w:char="F0B1"/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6</w:t>
            </w:r>
          </w:p>
        </w:tc>
      </w:tr>
      <w:tr w:rsidR="00C90805" w:rsidRPr="00A57ACB" w14:paraId="1389C1AE" w14:textId="77777777" w:rsidTr="00A57ACB">
        <w:trPr>
          <w:trHeight w:val="504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D40AAA9" w14:textId="28148F3E" w:rsidR="00C90805" w:rsidRPr="00A57ACB" w:rsidRDefault="00C90805" w:rsidP="00CE677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4E014C6" w14:textId="77777777" w:rsidR="00C90805" w:rsidRPr="00A57ACB" w:rsidRDefault="00C90805" w:rsidP="00C90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90805" w:rsidRPr="00A57ACB" w14:paraId="4082EA7F" w14:textId="77777777" w:rsidTr="00A57ACB">
        <w:trPr>
          <w:trHeight w:val="504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69B323E" w14:textId="77777777" w:rsidR="00C90805" w:rsidRPr="00A57ACB" w:rsidRDefault="00C90805" w:rsidP="00CE677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C92BF59" w14:textId="16159318" w:rsidR="00C90805" w:rsidRPr="00A57ACB" w:rsidRDefault="00127A7C" w:rsidP="00C90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1 (48.11)</w:t>
            </w:r>
          </w:p>
        </w:tc>
      </w:tr>
      <w:tr w:rsidR="00C90805" w:rsidRPr="00A57ACB" w14:paraId="1F6ABDF3" w14:textId="77777777" w:rsidTr="00A57ACB">
        <w:trPr>
          <w:trHeight w:val="459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62B8ED0" w14:textId="77777777" w:rsidR="00C90805" w:rsidRPr="00A57ACB" w:rsidRDefault="00C90805" w:rsidP="00CE677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FE44982" w14:textId="0C47AD10" w:rsidR="00C90805" w:rsidRPr="00A57ACB" w:rsidRDefault="00127A7C" w:rsidP="00C90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 (51.89)</w:t>
            </w:r>
          </w:p>
        </w:tc>
      </w:tr>
      <w:tr w:rsidR="00C90805" w:rsidRPr="00A57ACB" w14:paraId="14D80A2A" w14:textId="77777777" w:rsidTr="00A57ACB">
        <w:trPr>
          <w:trHeight w:val="459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E803515" w14:textId="5F8A606A" w:rsidR="00C90805" w:rsidRPr="00A57ACB" w:rsidRDefault="00C90805" w:rsidP="00CE677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ace/Ethnicity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7814244" w14:textId="77777777" w:rsidR="00C90805" w:rsidRPr="00A57ACB" w:rsidRDefault="00C90805" w:rsidP="00C90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90805" w:rsidRPr="00A57ACB" w14:paraId="46D1D953" w14:textId="77777777" w:rsidTr="00A57ACB">
        <w:trPr>
          <w:trHeight w:val="495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5EA5D56" w14:textId="77777777" w:rsidR="00C90805" w:rsidRPr="00A57ACB" w:rsidRDefault="00C90805" w:rsidP="00CE67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sz w:val="16"/>
                <w:szCs w:val="16"/>
              </w:rPr>
              <w:t>American Indian/Alaskan Native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018D3DB" w14:textId="399E0E8D" w:rsidR="00C90805" w:rsidRPr="00A57ACB" w:rsidRDefault="00127A7C" w:rsidP="00C90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 (8.49)</w:t>
            </w:r>
          </w:p>
        </w:tc>
      </w:tr>
      <w:tr w:rsidR="00C90805" w:rsidRPr="00A57ACB" w14:paraId="5A1CAF45" w14:textId="77777777" w:rsidTr="00A57ACB">
        <w:trPr>
          <w:trHeight w:val="30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2679100" w14:textId="77777777" w:rsidR="00C90805" w:rsidRPr="00A57ACB" w:rsidRDefault="00C90805" w:rsidP="00CE67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sz w:val="16"/>
                <w:szCs w:val="16"/>
              </w:rPr>
              <w:t>Asian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A3273F4" w14:textId="16A8A019" w:rsidR="00C90805" w:rsidRPr="00A57ACB" w:rsidRDefault="00127A7C" w:rsidP="00C90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 (3.77)</w:t>
            </w:r>
          </w:p>
          <w:p w14:paraId="7C97585D" w14:textId="21F54459" w:rsidR="00C90805" w:rsidRPr="00A57ACB" w:rsidRDefault="00C90805" w:rsidP="00C90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90805" w:rsidRPr="00A57ACB" w14:paraId="73F44075" w14:textId="77777777" w:rsidTr="00A57ACB">
        <w:trPr>
          <w:trHeight w:val="54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4C1B270" w14:textId="77777777" w:rsidR="00C90805" w:rsidRPr="00A57ACB" w:rsidRDefault="00C90805" w:rsidP="00CE67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sz w:val="16"/>
                <w:szCs w:val="16"/>
              </w:rPr>
              <w:t>Black or African American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5E7719D" w14:textId="18741FD4" w:rsidR="00C90805" w:rsidRPr="00A57ACB" w:rsidRDefault="00127A7C" w:rsidP="00C90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 (3.77)</w:t>
            </w:r>
          </w:p>
          <w:p w14:paraId="4AFE88B3" w14:textId="186E62F8" w:rsidR="00C90805" w:rsidRPr="00A57ACB" w:rsidRDefault="00C90805" w:rsidP="00C90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90805" w:rsidRPr="00A57ACB" w14:paraId="1CC5DF27" w14:textId="77777777" w:rsidTr="00A57ACB">
        <w:trPr>
          <w:trHeight w:val="45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A9E5333" w14:textId="4A1C377D" w:rsidR="00C90805" w:rsidRPr="00A57ACB" w:rsidRDefault="00C90805" w:rsidP="00CE67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sz w:val="16"/>
                <w:szCs w:val="16"/>
              </w:rPr>
              <w:t>Native Hawaiian/Pacific Islander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6EAB57A" w14:textId="3702B43A" w:rsidR="00C90805" w:rsidRPr="00A57ACB" w:rsidRDefault="00127A7C" w:rsidP="00C90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(2.83)</w:t>
            </w:r>
          </w:p>
          <w:p w14:paraId="6540DD03" w14:textId="2F711FC4" w:rsidR="00C90805" w:rsidRPr="00A57ACB" w:rsidRDefault="00C90805" w:rsidP="00C90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90805" w:rsidRPr="00A57ACB" w14:paraId="70D49D39" w14:textId="77777777" w:rsidTr="00A57ACB">
        <w:trPr>
          <w:trHeight w:val="30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0D0929D" w14:textId="77777777" w:rsidR="00C90805" w:rsidRPr="00A57ACB" w:rsidRDefault="00C90805" w:rsidP="00CE67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C9558BE" w14:textId="182557A4" w:rsidR="00C90805" w:rsidRPr="00A57ACB" w:rsidRDefault="00127A7C" w:rsidP="00C90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3 (68.87)</w:t>
            </w:r>
          </w:p>
          <w:p w14:paraId="287A4458" w14:textId="75D694C3" w:rsidR="00C90805" w:rsidRPr="00A57ACB" w:rsidRDefault="00C90805" w:rsidP="00C90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90805" w:rsidRPr="00A57ACB" w14:paraId="07B2D225" w14:textId="77777777" w:rsidTr="00A57ACB">
        <w:trPr>
          <w:trHeight w:val="549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465D9B0" w14:textId="77777777" w:rsidR="00C90805" w:rsidRPr="00A57ACB" w:rsidRDefault="00C90805" w:rsidP="00CE67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25D24BB" w14:textId="39BE30A1" w:rsidR="00C90805" w:rsidRPr="00A57ACB" w:rsidRDefault="00127A7C" w:rsidP="00C90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 (27.36)</w:t>
            </w:r>
          </w:p>
          <w:p w14:paraId="2A56F413" w14:textId="6055986D" w:rsidR="00C90805" w:rsidRPr="00A57ACB" w:rsidRDefault="00C90805" w:rsidP="00C90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90805" w:rsidRPr="00A57ACB" w14:paraId="7998AE0E" w14:textId="77777777" w:rsidTr="00A57ACB">
        <w:trPr>
          <w:trHeight w:val="45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6809981" w14:textId="77777777" w:rsidR="00C90805" w:rsidRPr="006A4E1E" w:rsidRDefault="00C90805" w:rsidP="00CE67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4E1E">
              <w:rPr>
                <w:rFonts w:ascii="Times New Roman" w:eastAsia="Times New Roman" w:hAnsi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E8DD47C" w14:textId="57B54BF2" w:rsidR="00C90805" w:rsidRPr="00A57ACB" w:rsidRDefault="00127A7C" w:rsidP="00C90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 (28.30)</w:t>
            </w:r>
          </w:p>
          <w:p w14:paraId="521D8518" w14:textId="5EBFA2C2" w:rsidR="00C90805" w:rsidRPr="00A57ACB" w:rsidRDefault="00C90805" w:rsidP="00C90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90805" w:rsidRPr="00A57ACB" w14:paraId="667F31F2" w14:textId="77777777" w:rsidTr="00A57ACB">
        <w:trPr>
          <w:trHeight w:val="45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90B349C" w14:textId="4791A1FE" w:rsidR="00C90805" w:rsidRPr="00A57ACB" w:rsidRDefault="00C90805" w:rsidP="00CE677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rade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DEE3549" w14:textId="77777777" w:rsidR="00C90805" w:rsidRPr="00A57ACB" w:rsidRDefault="00C90805" w:rsidP="00C90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90805" w:rsidRPr="00A57ACB" w14:paraId="326B50FB" w14:textId="77777777" w:rsidTr="00A57ACB">
        <w:trPr>
          <w:trHeight w:val="30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8387BB8" w14:textId="77777777" w:rsidR="00C90805" w:rsidRPr="00A57ACB" w:rsidRDefault="00C90805" w:rsidP="00CE67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A57AC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A57AC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rade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9EF4D23" w14:textId="46716C75" w:rsidR="00C90805" w:rsidRPr="00A57ACB" w:rsidRDefault="00127A7C" w:rsidP="00C90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 (31.43)</w:t>
            </w:r>
          </w:p>
          <w:p w14:paraId="5C6F04F7" w14:textId="404B4619" w:rsidR="00C90805" w:rsidRPr="00A57ACB" w:rsidRDefault="00C90805" w:rsidP="00C90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90805" w:rsidRPr="00A57ACB" w14:paraId="7D1EEB8F" w14:textId="77777777" w:rsidTr="00A57ACB">
        <w:trPr>
          <w:trHeight w:val="30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8453B08" w14:textId="77777777" w:rsidR="00C90805" w:rsidRPr="00A57ACB" w:rsidRDefault="00C90805" w:rsidP="00CE67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A57AC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A57AC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rade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2F6A509" w14:textId="24324D91" w:rsidR="00C90805" w:rsidRPr="00A57ACB" w:rsidRDefault="00127A7C" w:rsidP="00C90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 (42.86)</w:t>
            </w:r>
          </w:p>
          <w:p w14:paraId="1B25F8CD" w14:textId="63F14381" w:rsidR="00C90805" w:rsidRPr="00A57ACB" w:rsidRDefault="00C90805" w:rsidP="00C90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90805" w:rsidRPr="00A57ACB" w14:paraId="7101E1B2" w14:textId="77777777" w:rsidTr="00A57ACB">
        <w:trPr>
          <w:trHeight w:val="300"/>
        </w:trPr>
        <w:tc>
          <w:tcPr>
            <w:tcW w:w="59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5A04617" w14:textId="77777777" w:rsidR="00C90805" w:rsidRPr="00A57ACB" w:rsidRDefault="00C90805" w:rsidP="00CE67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A57AC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A57AC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rade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0ADC91C" w14:textId="4542AB22" w:rsidR="00C90805" w:rsidRPr="00A57ACB" w:rsidRDefault="00127A7C" w:rsidP="00C90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 (25.71)</w:t>
            </w:r>
          </w:p>
          <w:p w14:paraId="4608E81A" w14:textId="0C9750A6" w:rsidR="00C90805" w:rsidRPr="00A57ACB" w:rsidRDefault="00C90805" w:rsidP="00C90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703C4F90" w14:textId="7C967B0A" w:rsidR="00C90805" w:rsidRPr="00A57ACB" w:rsidRDefault="00C90805" w:rsidP="00C90805">
      <w:pPr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</w:rPr>
      </w:pPr>
      <w:r w:rsidRPr="00A57ACB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</w:rPr>
        <w:t xml:space="preserve">Note. </w:t>
      </w:r>
      <w:r w:rsidRPr="00A57ACB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M</w:t>
      </w:r>
      <w:r w:rsidR="00C725AE" w:rsidRPr="00A57ACB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=</w:t>
      </w:r>
      <w:r w:rsidRPr="00A57ACB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Mean</w:t>
      </w:r>
      <w:r w:rsidR="00C725AE" w:rsidRPr="00A57ACB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; SD=Standard deviation;</w:t>
      </w:r>
      <w:r w:rsidRPr="00A57ACB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n=subsample size</w:t>
      </w:r>
      <w:r w:rsidR="00C725AE" w:rsidRPr="00A57ACB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; </w:t>
      </w:r>
      <w:r w:rsidRPr="00A57ACB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Race/Ethnicity variables were individual and not a singular categorical variable.</w:t>
      </w:r>
      <w:r w:rsidRPr="00A57ACB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</w:rPr>
        <w:t xml:space="preserve"> </w:t>
      </w:r>
    </w:p>
    <w:p w14:paraId="183AD71B" w14:textId="77777777" w:rsidR="00C90805" w:rsidRPr="00C90805" w:rsidRDefault="00C90805" w:rsidP="00E63ADE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6554E752" w14:textId="77777777" w:rsidR="00E63ADE" w:rsidRPr="00E63ADE" w:rsidRDefault="00E63ADE" w:rsidP="00E63ADE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053B0F4E" w14:textId="77777777" w:rsidR="00E63ADE" w:rsidRPr="00E63ADE" w:rsidRDefault="00E63ADE" w:rsidP="00E63ADE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45C6E6FF" w14:textId="77777777" w:rsidR="00E63ADE" w:rsidRPr="00E63ADE" w:rsidRDefault="00E63ADE" w:rsidP="00E63ADE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7A989F4C" w14:textId="77777777" w:rsidR="00E63ADE" w:rsidRPr="00E63ADE" w:rsidRDefault="00E63ADE" w:rsidP="00E63ADE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4C241E92" w14:textId="77777777" w:rsidR="00E63ADE" w:rsidRPr="00E63ADE" w:rsidRDefault="00E63ADE" w:rsidP="00E63ADE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47E1834" w14:textId="77777777" w:rsidR="00E63ADE" w:rsidRDefault="00E63ADE" w:rsidP="00E63ADE">
      <w:pPr>
        <w:spacing w:after="0" w:line="278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0AD8A78" w14:textId="77777777" w:rsidR="00BD58F6" w:rsidRDefault="00BD58F6" w:rsidP="00E63ADE">
      <w:pPr>
        <w:spacing w:after="0" w:line="278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63253A6" w14:textId="77777777" w:rsidR="00A57ACB" w:rsidRDefault="00A57ACB" w:rsidP="00E63ADE">
      <w:pPr>
        <w:spacing w:after="0" w:line="278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1DFA91E" w14:textId="77777777" w:rsidR="00A57ACB" w:rsidRDefault="00A57ACB" w:rsidP="00E63ADE">
      <w:pPr>
        <w:spacing w:after="0" w:line="278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FBC31CD" w14:textId="77777777" w:rsidR="00A57ACB" w:rsidRDefault="00A57ACB" w:rsidP="00E63ADE">
      <w:pPr>
        <w:spacing w:after="0" w:line="278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D263F30" w14:textId="77777777" w:rsidR="00A57ACB" w:rsidRDefault="00A57ACB" w:rsidP="00E63ADE">
      <w:pPr>
        <w:spacing w:after="0" w:line="278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F9AB3D3" w14:textId="77777777" w:rsidR="005F2530" w:rsidRDefault="005F2530" w:rsidP="00E63ADE">
      <w:pPr>
        <w:spacing w:after="0" w:line="278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CB21F28" w14:textId="637877D9" w:rsidR="00E63ADE" w:rsidRPr="00E63ADE" w:rsidRDefault="00E63ADE" w:rsidP="00E63ADE">
      <w:pPr>
        <w:spacing w:after="0" w:line="278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63AD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 S</w:t>
      </w:r>
      <w:r w:rsidR="001506E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3</w:t>
      </w:r>
      <w:r w:rsidRPr="00E63AD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 w:rsidRPr="00E63AD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revalence Rates of MetS by Demographic Variables Between Pre-Test and Post-Test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253"/>
        <w:gridCol w:w="1907"/>
        <w:gridCol w:w="270"/>
        <w:gridCol w:w="1095"/>
        <w:gridCol w:w="900"/>
        <w:gridCol w:w="1155"/>
        <w:gridCol w:w="1350"/>
        <w:gridCol w:w="1170"/>
        <w:gridCol w:w="900"/>
      </w:tblGrid>
      <w:tr w:rsidR="00E63ADE" w:rsidRPr="00A57ACB" w14:paraId="2BC05D0A" w14:textId="77777777" w:rsidTr="00A57ACB">
        <w:trPr>
          <w:trHeight w:val="300"/>
        </w:trPr>
        <w:tc>
          <w:tcPr>
            <w:tcW w:w="2430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7861F275" w14:textId="77777777" w:rsidR="00E63ADE" w:rsidRPr="00A57ACB" w:rsidRDefault="00E63ADE" w:rsidP="004A238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19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609F63CB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e-Test (T1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5DC45529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5003EDBF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ost-Test (T2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41C488C9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63ADE" w:rsidRPr="00A57ACB" w14:paraId="39BB8718" w14:textId="77777777" w:rsidTr="00A57ACB">
        <w:trPr>
          <w:trHeight w:val="300"/>
        </w:trPr>
        <w:tc>
          <w:tcPr>
            <w:tcW w:w="243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DBE1031" w14:textId="77777777" w:rsidR="00E63ADE" w:rsidRPr="00A57ACB" w:rsidRDefault="00E63ADE" w:rsidP="004A23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4F7FED2F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 (%) with Met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79BB058D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 (%) without Met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16D0FE7E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ischer’s Exact p-valu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6ABFDC72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 (%) with Met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5D78F5DA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 (%) without Me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047C9061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ischer’s Exact p-value</w:t>
            </w:r>
          </w:p>
        </w:tc>
      </w:tr>
      <w:tr w:rsidR="00E63ADE" w:rsidRPr="00A57ACB" w14:paraId="489C445F" w14:textId="77777777" w:rsidTr="00A57ACB">
        <w:trPr>
          <w:trHeight w:val="300"/>
        </w:trPr>
        <w:tc>
          <w:tcPr>
            <w:tcW w:w="24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A3A83D9" w14:textId="77777777" w:rsidR="00E63ADE" w:rsidRPr="00A57ACB" w:rsidRDefault="00E63ADE" w:rsidP="004A238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1E11DC2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9 </w:t>
            </w:r>
          </w:p>
          <w:p w14:paraId="143F73F8" w14:textId="7C25A2E1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CA4536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2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150B86C" w14:textId="7A43A3BE" w:rsidR="00E63ADE" w:rsidRPr="00A57ACB" w:rsidRDefault="00D22AFB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  <w:r w:rsidR="00E63ADE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70C00470" w14:textId="7F410339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CA4536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9.8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11772A89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3A78856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D26186A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8 </w:t>
            </w:r>
          </w:p>
          <w:p w14:paraId="69839E28" w14:textId="467A3F59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CA4536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1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9B9EBCA" w14:textId="77777777" w:rsidR="00A57ACB" w:rsidRDefault="00D22AFB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  <w:r w:rsidR="00E63ADE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795743E9" w14:textId="3E30304E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CA4536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0.9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3D54A9E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E63ADE" w:rsidRPr="00A57ACB" w14:paraId="1884B491" w14:textId="77777777" w:rsidTr="004A2385">
        <w:trPr>
          <w:gridAfter w:val="7"/>
          <w:wAfter w:w="6840" w:type="dxa"/>
          <w:trHeight w:val="8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F7DA76" w14:textId="77777777" w:rsidR="00E63ADE" w:rsidRPr="00A57ACB" w:rsidRDefault="00E63ADE" w:rsidP="004A238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e at T1 (years)</w:t>
            </w:r>
          </w:p>
        </w:tc>
      </w:tr>
      <w:tr w:rsidR="00E63ADE" w:rsidRPr="00A57ACB" w14:paraId="40C8CC50" w14:textId="77777777" w:rsidTr="00A57ACB">
        <w:trPr>
          <w:trHeight w:val="300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60FCE08" w14:textId="77777777" w:rsidR="00E63ADE" w:rsidRPr="00A57ACB" w:rsidRDefault="00E63ADE" w:rsidP="004A238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75FDAF5" w14:textId="77777777" w:rsidR="00E63ADE" w:rsidRPr="00A57ACB" w:rsidRDefault="00E63ADE" w:rsidP="004A238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=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35F9882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156A9336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49E4C3E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37DFC742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%)</w:t>
            </w:r>
          </w:p>
          <w:p w14:paraId="1EEBF590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D384CD5" w14:textId="75B03E7B" w:rsidR="00E63ADE" w:rsidRPr="00A57ACB" w:rsidRDefault="00CA4536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3E87812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18532B93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9BB627F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34BE6F8A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8C9CCF7" w14:textId="7A4B53FD" w:rsidR="00E63ADE" w:rsidRPr="00A57ACB" w:rsidRDefault="00CA4536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E63ADE" w:rsidRPr="00A57ACB" w14:paraId="47858B1A" w14:textId="77777777" w:rsidTr="00A57ACB">
        <w:trPr>
          <w:trHeight w:val="300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252F5D2" w14:textId="77777777" w:rsidR="00E63ADE" w:rsidRPr="00A57ACB" w:rsidRDefault="00E63ADE" w:rsidP="004A238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3AD748B" w14:textId="77777777" w:rsidR="00E63ADE" w:rsidRPr="00A57ACB" w:rsidRDefault="00E63ADE" w:rsidP="004A238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-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05CF10E" w14:textId="1644DEEA" w:rsidR="00E63ADE" w:rsidRPr="00A57ACB" w:rsidRDefault="00CA4536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E63ADE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689889F7" w14:textId="08DEA865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CA4536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7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EF1A771" w14:textId="08590AEC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CA4536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57B1644E" w14:textId="242ED702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CA4536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6.3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4B61DE66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49DD5A3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61974E1" w14:textId="44FA8405" w:rsidR="00E63ADE" w:rsidRPr="00A57ACB" w:rsidRDefault="00CA4536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E63ADE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09A5AB17" w14:textId="16E40D21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CA4536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0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A50C832" w14:textId="77777777" w:rsidR="00A57ACB" w:rsidRDefault="00CA4536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  <w:r w:rsidR="00E63ADE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33A1528B" w14:textId="4C977ADA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9</w:t>
            </w:r>
            <w:r w:rsidR="00CA4536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EE87962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63ADE" w:rsidRPr="00A57ACB" w14:paraId="6EFF963A" w14:textId="77777777" w:rsidTr="00A57ACB">
        <w:trPr>
          <w:trHeight w:val="300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93650DD" w14:textId="77777777" w:rsidR="00E63ADE" w:rsidRPr="00A57ACB" w:rsidRDefault="00E63ADE" w:rsidP="004A238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3C9281E" w14:textId="77777777" w:rsidR="00E63ADE" w:rsidRPr="00A57ACB" w:rsidRDefault="00E63ADE" w:rsidP="004A238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-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714EE13" w14:textId="45CD8EDA" w:rsidR="00E63ADE" w:rsidRPr="00A57ACB" w:rsidRDefault="00CA4536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E63ADE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38FE2D50" w14:textId="2086699A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CA4536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4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A1D2ACF" w14:textId="69C8B57E" w:rsidR="00E63ADE" w:rsidRPr="00A57ACB" w:rsidRDefault="00CA4536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  <w:r w:rsidR="00E63ADE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1C000B63" w14:textId="2FFAE46F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9</w:t>
            </w:r>
            <w:r w:rsidR="00CA4536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6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48C193AE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54B5553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6152631" w14:textId="1223675C" w:rsidR="00E63ADE" w:rsidRPr="00A57ACB" w:rsidRDefault="00CA4536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E63ADE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24672C39" w14:textId="6788F14E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CA4536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9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0502197" w14:textId="77777777" w:rsidR="00A57ACB" w:rsidRDefault="00CA4536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  <w:r w:rsidR="00E63ADE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25185B74" w14:textId="381D1F8C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9</w:t>
            </w:r>
            <w:r w:rsidR="00CA4536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2793554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63ADE" w:rsidRPr="00A57ACB" w14:paraId="53CEA9E3" w14:textId="77777777" w:rsidTr="00A57ACB">
        <w:trPr>
          <w:trHeight w:val="300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E33308B" w14:textId="77777777" w:rsidR="00E63ADE" w:rsidRPr="00A57ACB" w:rsidRDefault="00E63ADE" w:rsidP="004A238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CDA3FE7" w14:textId="77777777" w:rsidR="00E63ADE" w:rsidRPr="00A57ACB" w:rsidRDefault="00E63ADE" w:rsidP="004A238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-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BD260FB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20DF2B91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C971DDD" w14:textId="56545A82" w:rsidR="00E63ADE" w:rsidRPr="00A57ACB" w:rsidRDefault="00CA4536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E63ADE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3C616600" w14:textId="783472A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CA4536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F92E91C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205D294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746C57E5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B74EE1D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4FDFCD8A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7DCFC7A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63ADE" w:rsidRPr="00A57ACB" w14:paraId="6998FC4C" w14:textId="77777777" w:rsidTr="004A2385">
        <w:trPr>
          <w:gridAfter w:val="7"/>
          <w:wAfter w:w="6840" w:type="dxa"/>
          <w:trHeight w:val="30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5853F0" w14:textId="77777777" w:rsidR="00E63ADE" w:rsidRPr="00A57ACB" w:rsidRDefault="00E63ADE" w:rsidP="004A238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ender</w:t>
            </w:r>
          </w:p>
        </w:tc>
      </w:tr>
      <w:tr w:rsidR="00E63ADE" w:rsidRPr="00A57ACB" w14:paraId="7C616AE0" w14:textId="77777777" w:rsidTr="00A57ACB">
        <w:trPr>
          <w:trHeight w:val="300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D13CED8" w14:textId="77777777" w:rsidR="00E63ADE" w:rsidRPr="00A57ACB" w:rsidRDefault="00E63ADE" w:rsidP="004A238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BF30923" w14:textId="77777777" w:rsidR="00E63ADE" w:rsidRPr="00A57ACB" w:rsidRDefault="00E63ADE" w:rsidP="004A238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5B2674B" w14:textId="0F244EDA" w:rsidR="00E63ADE" w:rsidRPr="00A57ACB" w:rsidRDefault="00CA4536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E63ADE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08319186" w14:textId="179C958A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CA4536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3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0A87D05" w14:textId="6256E482" w:rsidR="00E63ADE" w:rsidRPr="00A57ACB" w:rsidRDefault="00CA4536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  <w:r w:rsidR="00E63ADE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0AD123A1" w14:textId="186DA903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9</w:t>
            </w:r>
            <w:r w:rsidR="00CA4536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14507FE1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F468A8A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03DCBFE" w14:textId="70D5A6F5" w:rsidR="00E63ADE" w:rsidRPr="00A57ACB" w:rsidRDefault="007563F7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E63ADE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5DC78C7D" w14:textId="5F8D563D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7563F7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9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011E8FD" w14:textId="77777777" w:rsidR="00A57ACB" w:rsidRDefault="007563F7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  <w:r w:rsidR="00E63ADE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4B65809C" w14:textId="2D256EA1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9</w:t>
            </w:r>
            <w:r w:rsidR="007563F7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003C9CD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E63ADE" w:rsidRPr="00A57ACB" w14:paraId="39FD4ECE" w14:textId="77777777" w:rsidTr="00A57ACB">
        <w:trPr>
          <w:trHeight w:val="300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04E166D" w14:textId="77777777" w:rsidR="00E63ADE" w:rsidRPr="00A57ACB" w:rsidRDefault="00E63ADE" w:rsidP="004A238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EBF219A" w14:textId="77777777" w:rsidR="00E63ADE" w:rsidRPr="00A57ACB" w:rsidRDefault="00E63ADE" w:rsidP="004A238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578C7CB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5 </w:t>
            </w:r>
          </w:p>
          <w:p w14:paraId="15958F17" w14:textId="782E015F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CA4536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1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59F1EC1" w14:textId="21CB7406" w:rsidR="00E63ADE" w:rsidRPr="00A57ACB" w:rsidRDefault="00CA4536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  <w:p w14:paraId="646B8AD5" w14:textId="6DB5E746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CA4536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8.9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CB9FA7A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5CADFC7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4 </w:t>
            </w:r>
          </w:p>
          <w:p w14:paraId="62F7BDBE" w14:textId="3B981789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.</w:t>
            </w:r>
            <w:r w:rsidR="007563F7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E0FB98A" w14:textId="77777777" w:rsid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7563F7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553703CE" w14:textId="1A23E4DD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91</w:t>
            </w:r>
            <w:r w:rsidR="007563F7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5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A99D140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63ADE" w:rsidRPr="00A57ACB" w14:paraId="3247063D" w14:textId="77777777" w:rsidTr="004A2385">
        <w:trPr>
          <w:gridAfter w:val="7"/>
          <w:wAfter w:w="6840" w:type="dxa"/>
          <w:trHeight w:val="30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C50469" w14:textId="77777777" w:rsidR="00E63ADE" w:rsidRPr="00A57ACB" w:rsidRDefault="00E63ADE" w:rsidP="004A238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ace/Ethnicity</w:t>
            </w:r>
          </w:p>
        </w:tc>
      </w:tr>
      <w:tr w:rsidR="00E63ADE" w:rsidRPr="00A57ACB" w14:paraId="44946F29" w14:textId="77777777" w:rsidTr="00A57ACB">
        <w:trPr>
          <w:trHeight w:val="300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9C720AF" w14:textId="77777777" w:rsidR="00E63ADE" w:rsidRPr="00A57ACB" w:rsidRDefault="00E63ADE" w:rsidP="004A23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73DC134" w14:textId="77777777" w:rsidR="00E63ADE" w:rsidRPr="00A57ACB" w:rsidRDefault="00E63ADE" w:rsidP="004A23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sz w:val="16"/>
                <w:szCs w:val="16"/>
              </w:rPr>
              <w:t>American Indian/Alaskan Nativ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729A362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536DC8FB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5C431FB" w14:textId="24A29A48" w:rsidR="00E63ADE" w:rsidRPr="00A57ACB" w:rsidRDefault="007563F7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  <w:p w14:paraId="42BE3A22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00%)</w:t>
            </w:r>
          </w:p>
          <w:p w14:paraId="16C8FCED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79BCA05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EA1E4F3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53D934E3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ECED6FC" w14:textId="1EC04D8D" w:rsidR="00E63ADE" w:rsidRPr="00A57ACB" w:rsidRDefault="007563F7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E63ADE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701A5850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0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DBADBF1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E63ADE" w:rsidRPr="00A57ACB" w14:paraId="56A19C3B" w14:textId="77777777" w:rsidTr="00A57ACB">
        <w:trPr>
          <w:trHeight w:val="300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D796418" w14:textId="77777777" w:rsidR="00E63ADE" w:rsidRPr="00A57ACB" w:rsidRDefault="00E63ADE" w:rsidP="004A23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501AB4A" w14:textId="77777777" w:rsidR="00E63ADE" w:rsidRPr="00A57ACB" w:rsidRDefault="00E63ADE" w:rsidP="004A23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sz w:val="16"/>
                <w:szCs w:val="16"/>
              </w:rPr>
              <w:t>Asia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C14DCB2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376375F3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DB0CA95" w14:textId="343BADA3" w:rsidR="00E63ADE" w:rsidRPr="00A57ACB" w:rsidRDefault="007563F7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E63ADE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0258B822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00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09CA986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52043DD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31D83906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%)</w:t>
            </w:r>
          </w:p>
          <w:p w14:paraId="4F105673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0D14741" w14:textId="0FB5FB8F" w:rsidR="00E63ADE" w:rsidRPr="00A57ACB" w:rsidRDefault="007563F7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E63ADE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37A75B69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0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A6A99F9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63ADE" w:rsidRPr="00A57ACB" w14:paraId="70B704E0" w14:textId="77777777" w:rsidTr="00A57ACB">
        <w:trPr>
          <w:trHeight w:val="300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0F354CF" w14:textId="77777777" w:rsidR="00E63ADE" w:rsidRPr="00A57ACB" w:rsidRDefault="00E63ADE" w:rsidP="004A23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20946B7" w14:textId="77777777" w:rsidR="00E63ADE" w:rsidRPr="00A57ACB" w:rsidRDefault="00E63ADE" w:rsidP="004A23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sz w:val="16"/>
                <w:szCs w:val="16"/>
              </w:rPr>
              <w:t>Black or African America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8EAB931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7FCF570D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04B8E26" w14:textId="22A0E2D1" w:rsidR="00E63ADE" w:rsidRPr="00A57ACB" w:rsidRDefault="007563F7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E63ADE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7D992E87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00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89AF25E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B50EDC4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1ABE6E84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6A2909A" w14:textId="4257D705" w:rsidR="00E63ADE" w:rsidRPr="00A57ACB" w:rsidRDefault="007563F7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E63ADE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759224D5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00%)</w:t>
            </w:r>
          </w:p>
          <w:p w14:paraId="029BE4C3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1A3B72D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63ADE" w:rsidRPr="00A57ACB" w14:paraId="2AECAD82" w14:textId="77777777" w:rsidTr="00A57ACB">
        <w:trPr>
          <w:trHeight w:val="300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842F9D0" w14:textId="77777777" w:rsidR="00E63ADE" w:rsidRPr="00A57ACB" w:rsidRDefault="00E63ADE" w:rsidP="004A23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C7684E3" w14:textId="77777777" w:rsidR="00E63ADE" w:rsidRPr="00A57ACB" w:rsidRDefault="00E63ADE" w:rsidP="004A23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sz w:val="16"/>
                <w:szCs w:val="16"/>
              </w:rPr>
              <w:t>Native Hawaiian/</w:t>
            </w:r>
          </w:p>
          <w:p w14:paraId="69D500FB" w14:textId="77777777" w:rsidR="00E63ADE" w:rsidRPr="00A57ACB" w:rsidRDefault="00E63ADE" w:rsidP="004A23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sz w:val="16"/>
                <w:szCs w:val="16"/>
              </w:rPr>
              <w:t>Pacific Islande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B939B97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58C4B3BD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D30493B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107621AC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%)</w:t>
            </w:r>
          </w:p>
          <w:p w14:paraId="1EF670AB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F4D17E6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B9AD334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7DA56D72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E649C7C" w14:textId="5ABC1184" w:rsidR="00E63ADE" w:rsidRPr="00A57ACB" w:rsidRDefault="007563F7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E63ADE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04D41472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7211342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63ADE" w:rsidRPr="00A57ACB" w14:paraId="5CDB8D1A" w14:textId="77777777" w:rsidTr="00A57ACB">
        <w:trPr>
          <w:trHeight w:val="300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4C92898" w14:textId="77777777" w:rsidR="00E63ADE" w:rsidRPr="00A57ACB" w:rsidRDefault="00E63ADE" w:rsidP="004A23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4273D4A" w14:textId="77777777" w:rsidR="00E63ADE" w:rsidRPr="00A57ACB" w:rsidRDefault="00E63ADE" w:rsidP="004A23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0671334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4 </w:t>
            </w:r>
          </w:p>
          <w:p w14:paraId="7D588B20" w14:textId="29087CDC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7563F7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7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8DE57A4" w14:textId="2A450A5D" w:rsidR="00E63ADE" w:rsidRPr="00A57ACB" w:rsidRDefault="007563F7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  <w:r w:rsidR="00E63ADE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14D502BA" w14:textId="0E1EFB6B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9</w:t>
            </w:r>
            <w:r w:rsidR="007563F7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3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4AD64C5F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A3CB833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6732E48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4 </w:t>
            </w:r>
          </w:p>
          <w:p w14:paraId="2BC34B03" w14:textId="161EB105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.</w:t>
            </w:r>
            <w:r w:rsidR="007563F7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198DD1E" w14:textId="77777777" w:rsidR="00A57ACB" w:rsidRDefault="007563F7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7</w:t>
            </w:r>
            <w:r w:rsidR="00E63ADE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7E21772C" w14:textId="6C4DD95E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93.</w:t>
            </w:r>
            <w:r w:rsidR="007563F7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4E5BEF4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63ADE" w:rsidRPr="00A57ACB" w14:paraId="5623DC7C" w14:textId="77777777" w:rsidTr="005F2530">
        <w:trPr>
          <w:trHeight w:val="756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DC0FEF3" w14:textId="77777777" w:rsidR="00E63ADE" w:rsidRPr="00A57ACB" w:rsidRDefault="00E63ADE" w:rsidP="004A23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001AEAF" w14:textId="77777777" w:rsidR="00E63ADE" w:rsidRPr="00A57ACB" w:rsidRDefault="00E63ADE" w:rsidP="004A23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B973388" w14:textId="748484D1" w:rsidR="00E63ADE" w:rsidRPr="00A57ACB" w:rsidRDefault="007563F7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E63ADE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72A0DEF1" w14:textId="31E9E735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</w:t>
            </w:r>
            <w:r w:rsidR="007563F7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0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095AB2E" w14:textId="41C63ED2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7563F7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28D4BF48" w14:textId="21DB81B0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7</w:t>
            </w:r>
            <w:r w:rsidR="007563F7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0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4BAF025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29B7DC2" w14:textId="61BF4C41" w:rsidR="00E63ADE" w:rsidRPr="00A57ACB" w:rsidRDefault="007563F7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E63ADE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7234256F" w14:textId="5F3C4E5D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7563F7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7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E8D112E" w14:textId="77777777" w:rsid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7563F7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558D08BC" w14:textId="60678603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7563F7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8.3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E95066A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63ADE" w:rsidRPr="00A57ACB" w14:paraId="35318EEB" w14:textId="77777777" w:rsidTr="00A57ACB">
        <w:trPr>
          <w:trHeight w:val="300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8CE61EE" w14:textId="77777777" w:rsidR="00E63ADE" w:rsidRPr="00A57ACB" w:rsidRDefault="00E63ADE" w:rsidP="004A23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08FBBFA" w14:textId="77777777" w:rsidR="00E63ADE" w:rsidRPr="006A4E1E" w:rsidRDefault="00E63ADE" w:rsidP="004A23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4E1E">
              <w:rPr>
                <w:rFonts w:ascii="Times New Roman" w:eastAsia="Times New Roman" w:hAnsi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52B61D5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5 </w:t>
            </w:r>
          </w:p>
          <w:p w14:paraId="6C54CD17" w14:textId="3A75011D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7563F7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8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C4CEBB6" w14:textId="656993C1" w:rsidR="00E63ADE" w:rsidRPr="00A57ACB" w:rsidRDefault="007563F7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  <w:r w:rsidR="00E63ADE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7DFB5E6F" w14:textId="043236FA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7563F7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9.2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F62C6CE" w14:textId="418CD971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7563F7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B7197B0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4 </w:t>
            </w:r>
          </w:p>
          <w:p w14:paraId="4FD52662" w14:textId="4C9FEF7F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</w:t>
            </w:r>
            <w:r w:rsidR="007563F7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0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6C1ED7C" w14:textId="77777777" w:rsid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7563F7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3F2E69B9" w14:textId="04D91331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</w:t>
            </w:r>
            <w:r w:rsidR="007563F7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0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29ABC2A" w14:textId="51739A8F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7563F7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6</w:t>
            </w:r>
          </w:p>
        </w:tc>
      </w:tr>
      <w:tr w:rsidR="00E63ADE" w:rsidRPr="00A57ACB" w14:paraId="6A484EDB" w14:textId="77777777" w:rsidTr="004A2385">
        <w:trPr>
          <w:gridAfter w:val="7"/>
          <w:wAfter w:w="6840" w:type="dxa"/>
          <w:trHeight w:val="30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44AA5B" w14:textId="77777777" w:rsidR="00E63ADE" w:rsidRPr="00A57ACB" w:rsidRDefault="00E63ADE" w:rsidP="004A238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rade Level</w:t>
            </w:r>
          </w:p>
        </w:tc>
      </w:tr>
      <w:tr w:rsidR="00E63ADE" w:rsidRPr="00A57ACB" w14:paraId="47A46A90" w14:textId="77777777" w:rsidTr="00A57ACB">
        <w:trPr>
          <w:trHeight w:val="300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30613AD" w14:textId="77777777" w:rsidR="00E63ADE" w:rsidRPr="00A57ACB" w:rsidRDefault="00E63ADE" w:rsidP="004A23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B2DD82C" w14:textId="77777777" w:rsidR="00E63ADE" w:rsidRPr="00A57ACB" w:rsidRDefault="00E63ADE" w:rsidP="004A23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A57AC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A57AC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rad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8CAE16F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4 </w:t>
            </w:r>
          </w:p>
          <w:p w14:paraId="5A3723CF" w14:textId="4A05207A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</w:t>
            </w:r>
            <w:r w:rsidR="007563F7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8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06596CA" w14:textId="5DDA709F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7563F7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24568E03" w14:textId="40E479A6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</w:t>
            </w:r>
            <w:r w:rsidR="007563F7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2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2792DFA2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89A1BD3" w14:textId="6B93D69F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5</w:t>
            </w:r>
            <w:r w:rsidR="007563F7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B2A3C8D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 </w:t>
            </w:r>
          </w:p>
          <w:p w14:paraId="7E61D153" w14:textId="36EE3DE9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</w:t>
            </w:r>
            <w:r w:rsidR="00AD4033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858B89D" w14:textId="77777777" w:rsid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AD4033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09A850C5" w14:textId="28C067BE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AD4033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8.0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92F5389" w14:textId="5CBDCA34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8</w:t>
            </w:r>
            <w:r w:rsidR="00AD4033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5</w:t>
            </w:r>
          </w:p>
        </w:tc>
      </w:tr>
      <w:tr w:rsidR="00E63ADE" w:rsidRPr="00A57ACB" w14:paraId="1CBFEA2E" w14:textId="77777777" w:rsidTr="00A57ACB">
        <w:trPr>
          <w:trHeight w:val="300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998EE35" w14:textId="77777777" w:rsidR="00E63ADE" w:rsidRPr="00A57ACB" w:rsidRDefault="00E63ADE" w:rsidP="004A23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AF71D34" w14:textId="77777777" w:rsidR="00E63ADE" w:rsidRPr="00A57ACB" w:rsidRDefault="00E63ADE" w:rsidP="004A23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A57AC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A57AC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rad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5282557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4 </w:t>
            </w:r>
          </w:p>
          <w:p w14:paraId="702D3F16" w14:textId="2697965A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7563F7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1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2DA2FF2" w14:textId="7D3C3D4F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7563F7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576E219E" w14:textId="1869400C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7563F7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8.9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370C87E9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6C6C37E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246AE69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 </w:t>
            </w:r>
          </w:p>
          <w:p w14:paraId="2C9DD2E1" w14:textId="2B6D3455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7.</w:t>
            </w:r>
            <w:r w:rsidR="00AD4033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94FD40C" w14:textId="77777777" w:rsid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AD4033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3DAFC852" w14:textId="7EAF6202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92</w:t>
            </w:r>
            <w:r w:rsidR="00AD4033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1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BA4CFAD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63ADE" w:rsidRPr="00A57ACB" w14:paraId="1F592AC0" w14:textId="77777777" w:rsidTr="00A57ACB">
        <w:trPr>
          <w:trHeight w:val="300"/>
        </w:trPr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987A162" w14:textId="77777777" w:rsidR="00E63ADE" w:rsidRPr="00A57ACB" w:rsidRDefault="00E63ADE" w:rsidP="004A23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346E8B2" w14:textId="77777777" w:rsidR="00E63ADE" w:rsidRPr="00A57ACB" w:rsidRDefault="00E63ADE" w:rsidP="004A23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A57AC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A57AC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rad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259C211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 </w:t>
            </w:r>
          </w:p>
          <w:p w14:paraId="0876D202" w14:textId="2471F60B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7563F7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2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163434F" w14:textId="3941B778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7563F7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681A0A75" w14:textId="486200BE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9</w:t>
            </w:r>
            <w:r w:rsidR="007563F7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8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A1025C3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8857BF6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 </w:t>
            </w:r>
          </w:p>
          <w:p w14:paraId="63F16934" w14:textId="39821C56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.</w:t>
            </w:r>
            <w:r w:rsidR="00AD4033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753372B" w14:textId="77777777" w:rsid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AD4033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3F5DCBC1" w14:textId="7686AACB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9</w:t>
            </w:r>
            <w:r w:rsidR="00AD4033"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  <w:r w:rsidRPr="00A57A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C5E791E" w14:textId="77777777" w:rsidR="00E63ADE" w:rsidRPr="00A57ACB" w:rsidRDefault="00E63ADE" w:rsidP="004A23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290798BC" w14:textId="5A646153" w:rsidR="00233DEC" w:rsidRDefault="00E63ADE">
      <w:pP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A57ACB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</w:rPr>
        <w:t xml:space="preserve">Note. </w:t>
      </w:r>
      <w:r w:rsidRPr="00A57ACB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n=subsample size</w:t>
      </w:r>
      <w:r w:rsidR="000948FE" w:rsidRPr="00A57ACB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. </w:t>
      </w:r>
      <w:r w:rsidRPr="00A57ACB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Percentages were calculated using row totals; Race/Ethnicity variables were individual and not a singular categorical variable.</w:t>
      </w:r>
    </w:p>
    <w:p w14:paraId="2E398A2E" w14:textId="03025048" w:rsidR="00666A0C" w:rsidRDefault="00666A0C">
      <w:pP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666A0C">
        <w:rPr>
          <w:rFonts w:ascii="Times New Roman" w:eastAsia="Times New Roman" w:hAnsi="Times New Roman" w:cs="Times New Roman"/>
          <w:b/>
          <w:bCs/>
          <w:color w:val="000000" w:themeColor="text1"/>
          <w:sz w:val="16"/>
          <w:szCs w:val="16"/>
        </w:rPr>
        <w:lastRenderedPageBreak/>
        <w:t>Figure S1.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Flow Diagram for School and Participant Inclusion</w:t>
      </w:r>
    </w:p>
    <w:p w14:paraId="32DCBD5A" w14:textId="45558BB8" w:rsidR="00666A0C" w:rsidRDefault="00666A0C" w:rsidP="00666A0C">
      <w:pPr>
        <w:jc w:val="center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16"/>
          <w:szCs w:val="16"/>
        </w:rPr>
        <w:drawing>
          <wp:inline distT="0" distB="0" distL="0" distR="0" wp14:anchorId="7DDDE6A9" wp14:editId="1AF11441">
            <wp:extent cx="3632549" cy="5480050"/>
            <wp:effectExtent l="0" t="0" r="6350" b="6350"/>
            <wp:docPr id="210822867" name="Picture 1" descr="A diagram of a compan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822867" name="Picture 1" descr="A diagram of a company&#10;&#10;AI-generated content may be incorrect.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303" r="314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9159" cy="54900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14D678" w14:textId="3C601AE1" w:rsidR="00666A0C" w:rsidRDefault="00666A0C" w:rsidP="00666A0C">
      <w:pPr>
        <w:jc w:val="center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666A0C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</w:rPr>
        <w:t>Note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: This figure depicts the process for selecting schools and participants within those schools for inclusion for the HSRC Pilot study. </w:t>
      </w:r>
    </w:p>
    <w:p w14:paraId="7EC963D9" w14:textId="77777777" w:rsidR="00864EE2" w:rsidRDefault="00864EE2" w:rsidP="00666A0C">
      <w:pPr>
        <w:jc w:val="center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</w:p>
    <w:p w14:paraId="552EFB10" w14:textId="77777777" w:rsidR="00864EE2" w:rsidRDefault="00864EE2" w:rsidP="00666A0C">
      <w:pPr>
        <w:jc w:val="center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</w:p>
    <w:p w14:paraId="09A069D1" w14:textId="77777777" w:rsidR="00864EE2" w:rsidRDefault="00864EE2" w:rsidP="00666A0C">
      <w:pPr>
        <w:jc w:val="center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</w:p>
    <w:p w14:paraId="579FD3F5" w14:textId="77777777" w:rsidR="00864EE2" w:rsidRDefault="00864EE2" w:rsidP="00666A0C">
      <w:pPr>
        <w:jc w:val="center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</w:p>
    <w:p w14:paraId="123C2F57" w14:textId="77777777" w:rsidR="00864EE2" w:rsidRDefault="00864EE2" w:rsidP="00666A0C">
      <w:pPr>
        <w:jc w:val="center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</w:p>
    <w:p w14:paraId="15CD6E6B" w14:textId="77777777" w:rsidR="00864EE2" w:rsidRDefault="00864EE2" w:rsidP="00666A0C">
      <w:pPr>
        <w:jc w:val="center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</w:p>
    <w:p w14:paraId="125B78DC" w14:textId="77777777" w:rsidR="00864EE2" w:rsidRDefault="00864EE2" w:rsidP="00666A0C">
      <w:pPr>
        <w:jc w:val="center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</w:p>
    <w:p w14:paraId="3F69A498" w14:textId="77777777" w:rsidR="00864EE2" w:rsidRDefault="00864EE2" w:rsidP="00666A0C">
      <w:pPr>
        <w:jc w:val="center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</w:p>
    <w:p w14:paraId="6209935B" w14:textId="77777777" w:rsidR="00864EE2" w:rsidRDefault="00864EE2" w:rsidP="00666A0C">
      <w:pPr>
        <w:jc w:val="center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</w:p>
    <w:p w14:paraId="1DAE78C9" w14:textId="701C0EF2" w:rsidR="00864EE2" w:rsidRPr="00864EE2" w:rsidRDefault="00864EE2" w:rsidP="0031134D">
      <w:pPr>
        <w:spacing w:line="278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556EB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lastRenderedPageBreak/>
        <w:t>Table S4. Baseline Characteristics Between Schools</w:t>
      </w:r>
    </w:p>
    <w:tbl>
      <w:tblPr>
        <w:tblStyle w:val="TableGrid"/>
        <w:tblW w:w="935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"/>
        <w:gridCol w:w="1345"/>
        <w:gridCol w:w="990"/>
        <w:gridCol w:w="990"/>
        <w:gridCol w:w="990"/>
        <w:gridCol w:w="900"/>
        <w:gridCol w:w="990"/>
        <w:gridCol w:w="990"/>
        <w:gridCol w:w="900"/>
        <w:gridCol w:w="990"/>
      </w:tblGrid>
      <w:tr w:rsidR="00A36533" w:rsidRPr="00A36533" w14:paraId="2B9CE371" w14:textId="77777777" w:rsidTr="00A36533">
        <w:trPr>
          <w:trHeight w:val="477"/>
        </w:trPr>
        <w:tc>
          <w:tcPr>
            <w:tcW w:w="16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04FD066" w14:textId="77777777" w:rsidR="00864EE2" w:rsidRPr="00A36533" w:rsidRDefault="00864EE2" w:rsidP="0031134D">
            <w:pPr>
              <w:spacing w:line="278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5A168A8" w14:textId="77777777" w:rsidR="00864EE2" w:rsidRPr="00A36533" w:rsidRDefault="00864EE2" w:rsidP="0031134D">
            <w:pPr>
              <w:spacing w:line="27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65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hool 1</w:t>
            </w:r>
          </w:p>
          <w:p w14:paraId="70FAB570" w14:textId="73D53E62" w:rsidR="00864EE2" w:rsidRPr="00A36533" w:rsidRDefault="00864EE2" w:rsidP="0031134D">
            <w:pPr>
              <w:spacing w:line="27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65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n=16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5D0F8877" w14:textId="79834849" w:rsidR="00864EE2" w:rsidRPr="00A36533" w:rsidRDefault="00864EE2" w:rsidP="0031134D">
            <w:pPr>
              <w:spacing w:line="27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65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hool 2 (n=18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7F323F5" w14:textId="4991C522" w:rsidR="00864EE2" w:rsidRPr="00A36533" w:rsidRDefault="00864EE2" w:rsidP="0031134D">
            <w:pPr>
              <w:spacing w:line="27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65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hool 3 (n=13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5B748F9" w14:textId="479D2430" w:rsidR="00864EE2" w:rsidRPr="00A36533" w:rsidRDefault="00864EE2" w:rsidP="0031134D">
            <w:pPr>
              <w:spacing w:line="27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65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hool 4 (n=5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3771933" w14:textId="7B315A37" w:rsidR="00864EE2" w:rsidRPr="00A36533" w:rsidRDefault="00864EE2" w:rsidP="0031134D">
            <w:pPr>
              <w:spacing w:line="27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65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hool 5 (n=21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B0EA1D3" w14:textId="24E2B814" w:rsidR="00864EE2" w:rsidRPr="00A36533" w:rsidRDefault="00864EE2" w:rsidP="0031134D">
            <w:pPr>
              <w:spacing w:line="27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65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hool 6 (n=16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2B6315DD" w14:textId="6C0A7452" w:rsidR="00864EE2" w:rsidRPr="00A36533" w:rsidRDefault="00864EE2" w:rsidP="0031134D">
            <w:pPr>
              <w:spacing w:line="27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65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hool 7 (n=5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34A7CA8" w14:textId="7C611FA0" w:rsidR="00864EE2" w:rsidRPr="00A36533" w:rsidRDefault="00864EE2" w:rsidP="0031134D">
            <w:pPr>
              <w:spacing w:line="27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65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hool 8 (n=12)</w:t>
            </w:r>
          </w:p>
        </w:tc>
      </w:tr>
      <w:tr w:rsidR="00A36533" w:rsidRPr="00864EE2" w14:paraId="086AA06B" w14:textId="77777777" w:rsidTr="00A36533">
        <w:tc>
          <w:tcPr>
            <w:tcW w:w="1615" w:type="dxa"/>
            <w:gridSpan w:val="2"/>
            <w:tcBorders>
              <w:top w:val="single" w:sz="4" w:space="0" w:color="auto"/>
            </w:tcBorders>
          </w:tcPr>
          <w:p w14:paraId="6C7A9AF6" w14:textId="77777777" w:rsidR="00864EE2" w:rsidRPr="006A4E1E" w:rsidRDefault="00864EE2" w:rsidP="00864EE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A4E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e (in years), M</w:t>
            </w:r>
            <w:r w:rsidRPr="006A4E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sym w:font="Symbol" w:char="F0B1"/>
            </w:r>
            <w:r w:rsidRPr="006A4E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D</w:t>
            </w:r>
          </w:p>
          <w:p w14:paraId="3CCE388C" w14:textId="671027AB" w:rsidR="00A36533" w:rsidRPr="00A36533" w:rsidRDefault="00A36533" w:rsidP="00864EE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E5C2C2C" w14:textId="2604FBCA" w:rsidR="00864EE2" w:rsidRPr="00864EE2" w:rsidRDefault="00864EE2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81</w:t>
            </w: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sym w:font="Symbol" w:char="F0B1"/>
            </w: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117819B" w14:textId="4BC7C1C6" w:rsidR="00864EE2" w:rsidRPr="00864EE2" w:rsidRDefault="00864EE2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56</w:t>
            </w: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sym w:font="Symbol" w:char="F0B1"/>
            </w: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DD3E72F" w14:textId="734A69BD" w:rsidR="00864EE2" w:rsidRPr="00864EE2" w:rsidRDefault="00864EE2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92</w:t>
            </w: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sym w:font="Symbol" w:char="F0B1"/>
            </w: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558C1AE" w14:textId="68006303" w:rsidR="00864EE2" w:rsidRPr="00864EE2" w:rsidRDefault="00864EE2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4</w:t>
            </w: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sym w:font="Symbol" w:char="F0B1"/>
            </w: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90AEE41" w14:textId="39A01161" w:rsidR="00864EE2" w:rsidRPr="00864EE2" w:rsidRDefault="00864EE2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29</w:t>
            </w: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sym w:font="Symbol" w:char="F0B1"/>
            </w: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362F65F" w14:textId="1EAA240B" w:rsidR="00864EE2" w:rsidRPr="00864EE2" w:rsidRDefault="00864EE2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25</w:t>
            </w: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sym w:font="Symbol" w:char="F0B1"/>
            </w: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69294A5" w14:textId="1FF72720" w:rsidR="00864EE2" w:rsidRPr="00864EE2" w:rsidRDefault="00864EE2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4</w:t>
            </w: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sym w:font="Symbol" w:char="F0B1"/>
            </w: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05D5AA1" w14:textId="37ECD027" w:rsidR="00864EE2" w:rsidRPr="00864EE2" w:rsidRDefault="00864EE2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58</w:t>
            </w: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sym w:font="Symbol" w:char="F0B1"/>
            </w: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7</w:t>
            </w:r>
          </w:p>
        </w:tc>
      </w:tr>
      <w:tr w:rsidR="00A36533" w:rsidRPr="00864EE2" w14:paraId="15547DAC" w14:textId="77777777" w:rsidTr="00A36533">
        <w:trPr>
          <w:trHeight w:val="270"/>
        </w:trPr>
        <w:tc>
          <w:tcPr>
            <w:tcW w:w="1615" w:type="dxa"/>
            <w:gridSpan w:val="2"/>
          </w:tcPr>
          <w:p w14:paraId="7D98D8BF" w14:textId="71CEC22E" w:rsidR="00864EE2" w:rsidRPr="006A4E1E" w:rsidRDefault="00864EE2" w:rsidP="00864EE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A4E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990" w:type="dxa"/>
          </w:tcPr>
          <w:p w14:paraId="6BC01A36" w14:textId="77777777" w:rsidR="00864EE2" w:rsidRPr="00864EE2" w:rsidRDefault="00864EE2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43BA6900" w14:textId="77777777" w:rsidR="00864EE2" w:rsidRPr="00864EE2" w:rsidRDefault="00864EE2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615B07AE" w14:textId="77777777" w:rsidR="00864EE2" w:rsidRPr="00864EE2" w:rsidRDefault="00864EE2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7C428083" w14:textId="77777777" w:rsidR="00864EE2" w:rsidRPr="00864EE2" w:rsidRDefault="00864EE2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1E492DC8" w14:textId="77777777" w:rsidR="00864EE2" w:rsidRPr="00864EE2" w:rsidRDefault="00864EE2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786E25CC" w14:textId="77777777" w:rsidR="00864EE2" w:rsidRPr="00864EE2" w:rsidRDefault="00864EE2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34AD02A3" w14:textId="77777777" w:rsidR="00864EE2" w:rsidRPr="00864EE2" w:rsidRDefault="00864EE2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6C4B06E5" w14:textId="77777777" w:rsidR="00864EE2" w:rsidRPr="00864EE2" w:rsidRDefault="00864EE2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36533" w:rsidRPr="00864EE2" w14:paraId="22936B33" w14:textId="77777777" w:rsidTr="00A36533">
        <w:tc>
          <w:tcPr>
            <w:tcW w:w="270" w:type="dxa"/>
          </w:tcPr>
          <w:p w14:paraId="3773D9DF" w14:textId="04159FB9" w:rsidR="00A36533" w:rsidRPr="00A36533" w:rsidRDefault="00A36533" w:rsidP="00864EE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45" w:type="dxa"/>
          </w:tcPr>
          <w:p w14:paraId="6565FA56" w14:textId="4C9D233F" w:rsidR="00A36533" w:rsidRPr="00A36533" w:rsidRDefault="00A36533" w:rsidP="00864EE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65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990" w:type="dxa"/>
          </w:tcPr>
          <w:p w14:paraId="47CEA1B3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  <w:p w14:paraId="1B192952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0.00%)</w:t>
            </w:r>
          </w:p>
          <w:p w14:paraId="1441A0B1" w14:textId="5D1E2A64" w:rsidR="006A4E1E" w:rsidRPr="00864EE2" w:rsidRDefault="006A4E1E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34BE6BE9" w14:textId="04FDF939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 (55.56%)</w:t>
            </w:r>
          </w:p>
        </w:tc>
        <w:tc>
          <w:tcPr>
            <w:tcW w:w="990" w:type="dxa"/>
          </w:tcPr>
          <w:p w14:paraId="48CDDA99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6 </w:t>
            </w:r>
          </w:p>
          <w:p w14:paraId="083E99AC" w14:textId="7D33D70C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6.15%)</w:t>
            </w:r>
          </w:p>
        </w:tc>
        <w:tc>
          <w:tcPr>
            <w:tcW w:w="900" w:type="dxa"/>
          </w:tcPr>
          <w:p w14:paraId="645F2F4D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 </w:t>
            </w:r>
          </w:p>
          <w:p w14:paraId="649A0EA9" w14:textId="44113D08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0.00%)</w:t>
            </w:r>
          </w:p>
        </w:tc>
        <w:tc>
          <w:tcPr>
            <w:tcW w:w="990" w:type="dxa"/>
          </w:tcPr>
          <w:p w14:paraId="6E0EF10D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8 </w:t>
            </w:r>
          </w:p>
          <w:p w14:paraId="0531458F" w14:textId="691F3A5D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8.10%)</w:t>
            </w:r>
          </w:p>
        </w:tc>
        <w:tc>
          <w:tcPr>
            <w:tcW w:w="990" w:type="dxa"/>
          </w:tcPr>
          <w:p w14:paraId="7B4B75BF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9 </w:t>
            </w:r>
          </w:p>
          <w:p w14:paraId="4E464276" w14:textId="31A0A7A0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6.25%)</w:t>
            </w:r>
          </w:p>
        </w:tc>
        <w:tc>
          <w:tcPr>
            <w:tcW w:w="900" w:type="dxa"/>
          </w:tcPr>
          <w:p w14:paraId="78707597" w14:textId="717DF54C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(40.00%)</w:t>
            </w:r>
          </w:p>
        </w:tc>
        <w:tc>
          <w:tcPr>
            <w:tcW w:w="990" w:type="dxa"/>
          </w:tcPr>
          <w:p w14:paraId="61544803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7 </w:t>
            </w:r>
          </w:p>
          <w:p w14:paraId="0D5C2210" w14:textId="6070C577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8.33%)</w:t>
            </w:r>
          </w:p>
        </w:tc>
      </w:tr>
      <w:tr w:rsidR="00A36533" w:rsidRPr="00864EE2" w14:paraId="51D34586" w14:textId="77777777" w:rsidTr="00A36533">
        <w:trPr>
          <w:trHeight w:val="477"/>
        </w:trPr>
        <w:tc>
          <w:tcPr>
            <w:tcW w:w="270" w:type="dxa"/>
          </w:tcPr>
          <w:p w14:paraId="109DAE47" w14:textId="7F34CAAF" w:rsidR="00A36533" w:rsidRPr="00A36533" w:rsidRDefault="00A36533" w:rsidP="00864EE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45" w:type="dxa"/>
          </w:tcPr>
          <w:p w14:paraId="7681E28C" w14:textId="77777777" w:rsidR="00A36533" w:rsidRDefault="00A36533" w:rsidP="00864EE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65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  <w:p w14:paraId="0F2A7C63" w14:textId="77777777" w:rsidR="00A36533" w:rsidRDefault="00A36533" w:rsidP="00864EE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C843D86" w14:textId="27509DF4" w:rsidR="00A36533" w:rsidRPr="00A36533" w:rsidRDefault="00A36533" w:rsidP="00864EE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4DFB376A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8 </w:t>
            </w:r>
          </w:p>
          <w:p w14:paraId="483907C9" w14:textId="2F52F9B8" w:rsidR="00A36533" w:rsidRPr="00864EE2" w:rsidRDefault="006A4E1E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A36533"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.00%)</w:t>
            </w:r>
          </w:p>
        </w:tc>
        <w:tc>
          <w:tcPr>
            <w:tcW w:w="990" w:type="dxa"/>
          </w:tcPr>
          <w:p w14:paraId="6823D212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8 </w:t>
            </w:r>
          </w:p>
          <w:p w14:paraId="4EEC7625" w14:textId="4E5D30BE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4.44%)</w:t>
            </w:r>
          </w:p>
        </w:tc>
        <w:tc>
          <w:tcPr>
            <w:tcW w:w="990" w:type="dxa"/>
          </w:tcPr>
          <w:p w14:paraId="1254DD99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7 </w:t>
            </w:r>
          </w:p>
          <w:p w14:paraId="607D5842" w14:textId="1C480783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3.85%)</w:t>
            </w:r>
          </w:p>
        </w:tc>
        <w:tc>
          <w:tcPr>
            <w:tcW w:w="900" w:type="dxa"/>
          </w:tcPr>
          <w:p w14:paraId="381D303E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4 </w:t>
            </w:r>
          </w:p>
          <w:p w14:paraId="43AFCE9E" w14:textId="32A67D2F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0.00%)</w:t>
            </w:r>
          </w:p>
        </w:tc>
        <w:tc>
          <w:tcPr>
            <w:tcW w:w="990" w:type="dxa"/>
          </w:tcPr>
          <w:p w14:paraId="4F9CA195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3 </w:t>
            </w:r>
          </w:p>
          <w:p w14:paraId="4A9659CA" w14:textId="30DDFF6C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1.90%)</w:t>
            </w:r>
          </w:p>
        </w:tc>
        <w:tc>
          <w:tcPr>
            <w:tcW w:w="990" w:type="dxa"/>
          </w:tcPr>
          <w:p w14:paraId="724BB754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8 </w:t>
            </w:r>
          </w:p>
          <w:p w14:paraId="04FF84C9" w14:textId="18F10B50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3.75%)</w:t>
            </w:r>
          </w:p>
        </w:tc>
        <w:tc>
          <w:tcPr>
            <w:tcW w:w="900" w:type="dxa"/>
          </w:tcPr>
          <w:p w14:paraId="5995C3CC" w14:textId="0F199C87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(60.00%)</w:t>
            </w:r>
          </w:p>
        </w:tc>
        <w:tc>
          <w:tcPr>
            <w:tcW w:w="990" w:type="dxa"/>
          </w:tcPr>
          <w:p w14:paraId="44DDFD6B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5 </w:t>
            </w:r>
          </w:p>
          <w:p w14:paraId="61854C76" w14:textId="795B7680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1.67%)</w:t>
            </w:r>
          </w:p>
        </w:tc>
      </w:tr>
      <w:tr w:rsidR="00A36533" w:rsidRPr="00864EE2" w14:paraId="1BB3C0F8" w14:textId="77777777" w:rsidTr="00A36533">
        <w:tc>
          <w:tcPr>
            <w:tcW w:w="1615" w:type="dxa"/>
            <w:gridSpan w:val="2"/>
          </w:tcPr>
          <w:p w14:paraId="311F0CC8" w14:textId="051AD37D" w:rsidR="00864EE2" w:rsidRPr="006A4E1E" w:rsidRDefault="00864EE2" w:rsidP="00864EE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A4E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ace/Ethnicity</w:t>
            </w:r>
          </w:p>
        </w:tc>
        <w:tc>
          <w:tcPr>
            <w:tcW w:w="990" w:type="dxa"/>
          </w:tcPr>
          <w:p w14:paraId="0F3A2C1A" w14:textId="77777777" w:rsidR="00864EE2" w:rsidRPr="00864EE2" w:rsidRDefault="00864EE2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45BA93F2" w14:textId="77777777" w:rsidR="00864EE2" w:rsidRPr="00864EE2" w:rsidRDefault="00864EE2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21CA9517" w14:textId="77777777" w:rsidR="00864EE2" w:rsidRPr="00864EE2" w:rsidRDefault="00864EE2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73C65597" w14:textId="77777777" w:rsidR="00864EE2" w:rsidRPr="00864EE2" w:rsidRDefault="00864EE2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1ACE7193" w14:textId="77777777" w:rsidR="00864EE2" w:rsidRPr="00864EE2" w:rsidRDefault="00864EE2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7CE7E7A5" w14:textId="77777777" w:rsidR="00864EE2" w:rsidRPr="00864EE2" w:rsidRDefault="00864EE2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67AE9D93" w14:textId="77777777" w:rsidR="00864EE2" w:rsidRPr="00864EE2" w:rsidRDefault="00864EE2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30DFFB2D" w14:textId="77777777" w:rsidR="00864EE2" w:rsidRPr="00864EE2" w:rsidRDefault="00864EE2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36533" w:rsidRPr="00864EE2" w14:paraId="44ED8962" w14:textId="77777777" w:rsidTr="00A36533">
        <w:trPr>
          <w:trHeight w:val="594"/>
        </w:trPr>
        <w:tc>
          <w:tcPr>
            <w:tcW w:w="270" w:type="dxa"/>
          </w:tcPr>
          <w:p w14:paraId="43D0A5C6" w14:textId="654DB022" w:rsidR="00A36533" w:rsidRPr="00A36533" w:rsidRDefault="00A36533" w:rsidP="00864EE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45" w:type="dxa"/>
          </w:tcPr>
          <w:p w14:paraId="59FEB8D8" w14:textId="706AE9D5" w:rsidR="00A36533" w:rsidRPr="00A36533" w:rsidRDefault="00A36533" w:rsidP="00864EE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6533">
              <w:rPr>
                <w:rFonts w:ascii="Times New Roman" w:eastAsia="Times New Roman" w:hAnsi="Times New Roman" w:cs="Times New Roman"/>
                <w:sz w:val="16"/>
                <w:szCs w:val="16"/>
              </w:rPr>
              <w:t>American Indian/Alaskan Native</w:t>
            </w:r>
          </w:p>
        </w:tc>
        <w:tc>
          <w:tcPr>
            <w:tcW w:w="990" w:type="dxa"/>
          </w:tcPr>
          <w:p w14:paraId="06B793E1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  <w:p w14:paraId="1C060CA4" w14:textId="4BB0C015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2.50%)</w:t>
            </w:r>
          </w:p>
        </w:tc>
        <w:tc>
          <w:tcPr>
            <w:tcW w:w="990" w:type="dxa"/>
          </w:tcPr>
          <w:p w14:paraId="70444F63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5 </w:t>
            </w:r>
          </w:p>
          <w:p w14:paraId="2F1F9EB6" w14:textId="6C72195F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7.78%)</w:t>
            </w:r>
          </w:p>
        </w:tc>
        <w:tc>
          <w:tcPr>
            <w:tcW w:w="990" w:type="dxa"/>
          </w:tcPr>
          <w:p w14:paraId="2E8060D5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 </w:t>
            </w:r>
          </w:p>
          <w:p w14:paraId="6B186942" w14:textId="5CC5E21D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5.38%)</w:t>
            </w:r>
          </w:p>
        </w:tc>
        <w:tc>
          <w:tcPr>
            <w:tcW w:w="900" w:type="dxa"/>
          </w:tcPr>
          <w:p w14:paraId="2606AEE6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228AEB36" w14:textId="52D08EE4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00%)</w:t>
            </w:r>
          </w:p>
        </w:tc>
        <w:tc>
          <w:tcPr>
            <w:tcW w:w="990" w:type="dxa"/>
          </w:tcPr>
          <w:p w14:paraId="758CC619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466E2F30" w14:textId="46EFB8AE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00%)</w:t>
            </w:r>
          </w:p>
        </w:tc>
        <w:tc>
          <w:tcPr>
            <w:tcW w:w="990" w:type="dxa"/>
          </w:tcPr>
          <w:p w14:paraId="6A6B4700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0C15239A" w14:textId="5DC5055A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00%)</w:t>
            </w:r>
          </w:p>
        </w:tc>
        <w:tc>
          <w:tcPr>
            <w:tcW w:w="900" w:type="dxa"/>
          </w:tcPr>
          <w:p w14:paraId="5CAF892A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22037249" w14:textId="04CD8D39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00%)</w:t>
            </w:r>
          </w:p>
        </w:tc>
        <w:tc>
          <w:tcPr>
            <w:tcW w:w="990" w:type="dxa"/>
          </w:tcPr>
          <w:p w14:paraId="75BFE860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79441BDB" w14:textId="134FC186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00%)</w:t>
            </w:r>
          </w:p>
        </w:tc>
      </w:tr>
      <w:tr w:rsidR="00A36533" w:rsidRPr="00864EE2" w14:paraId="67C2A660" w14:textId="77777777" w:rsidTr="00A36533">
        <w:trPr>
          <w:trHeight w:val="315"/>
        </w:trPr>
        <w:tc>
          <w:tcPr>
            <w:tcW w:w="270" w:type="dxa"/>
          </w:tcPr>
          <w:p w14:paraId="7F38FF6D" w14:textId="40712559" w:rsidR="00A36533" w:rsidRPr="00A36533" w:rsidRDefault="00A36533" w:rsidP="00864EE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45" w:type="dxa"/>
          </w:tcPr>
          <w:p w14:paraId="67BC52EF" w14:textId="4FB29196" w:rsidR="00A36533" w:rsidRPr="00A36533" w:rsidRDefault="00A36533" w:rsidP="00864EE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6533">
              <w:rPr>
                <w:rFonts w:ascii="Times New Roman" w:eastAsia="Times New Roman" w:hAnsi="Times New Roman" w:cs="Times New Roman"/>
                <w:sz w:val="16"/>
                <w:szCs w:val="16"/>
              </w:rPr>
              <w:t>Asian</w:t>
            </w:r>
          </w:p>
        </w:tc>
        <w:tc>
          <w:tcPr>
            <w:tcW w:w="990" w:type="dxa"/>
          </w:tcPr>
          <w:p w14:paraId="7A551B84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  <w:p w14:paraId="27C7E00B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5.00%)</w:t>
            </w:r>
          </w:p>
          <w:p w14:paraId="3EC68EF7" w14:textId="2E0D7D9B" w:rsidR="006A4E1E" w:rsidRPr="00864EE2" w:rsidRDefault="006A4E1E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1BCEFE06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62676209" w14:textId="07A68F2A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00%)</w:t>
            </w:r>
          </w:p>
        </w:tc>
        <w:tc>
          <w:tcPr>
            <w:tcW w:w="990" w:type="dxa"/>
          </w:tcPr>
          <w:p w14:paraId="05AA5067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3328D7F9" w14:textId="0E0F8D3F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00%)</w:t>
            </w:r>
          </w:p>
        </w:tc>
        <w:tc>
          <w:tcPr>
            <w:tcW w:w="900" w:type="dxa"/>
          </w:tcPr>
          <w:p w14:paraId="1C0CEA9E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40F24A17" w14:textId="697080DF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00%)</w:t>
            </w:r>
          </w:p>
        </w:tc>
        <w:tc>
          <w:tcPr>
            <w:tcW w:w="990" w:type="dxa"/>
          </w:tcPr>
          <w:p w14:paraId="5C62A78C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2A113E02" w14:textId="34989396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00%)</w:t>
            </w:r>
          </w:p>
        </w:tc>
        <w:tc>
          <w:tcPr>
            <w:tcW w:w="990" w:type="dxa"/>
          </w:tcPr>
          <w:p w14:paraId="17E37686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72848A8C" w14:textId="308FCE20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00%)</w:t>
            </w:r>
          </w:p>
        </w:tc>
        <w:tc>
          <w:tcPr>
            <w:tcW w:w="900" w:type="dxa"/>
          </w:tcPr>
          <w:p w14:paraId="5FAB1989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61C4030F" w14:textId="552DF8B5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00%)</w:t>
            </w:r>
          </w:p>
        </w:tc>
        <w:tc>
          <w:tcPr>
            <w:tcW w:w="990" w:type="dxa"/>
          </w:tcPr>
          <w:p w14:paraId="3C59CAA7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37B64D5C" w14:textId="5E429BA4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00%)</w:t>
            </w:r>
          </w:p>
        </w:tc>
      </w:tr>
      <w:tr w:rsidR="00A36533" w:rsidRPr="00864EE2" w14:paraId="18D26FBE" w14:textId="77777777" w:rsidTr="00A36533">
        <w:trPr>
          <w:trHeight w:val="540"/>
        </w:trPr>
        <w:tc>
          <w:tcPr>
            <w:tcW w:w="270" w:type="dxa"/>
          </w:tcPr>
          <w:p w14:paraId="163AD0B4" w14:textId="72FD8029" w:rsidR="00A36533" w:rsidRPr="00A36533" w:rsidRDefault="00A36533" w:rsidP="00864E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5" w:type="dxa"/>
          </w:tcPr>
          <w:p w14:paraId="6316D4DF" w14:textId="022A9BA9" w:rsidR="00A36533" w:rsidRPr="00A36533" w:rsidRDefault="00A36533" w:rsidP="00864E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6533">
              <w:rPr>
                <w:rFonts w:ascii="Times New Roman" w:eastAsia="Times New Roman" w:hAnsi="Times New Roman" w:cs="Times New Roman"/>
                <w:sz w:val="16"/>
                <w:szCs w:val="16"/>
              </w:rPr>
              <w:t>Black or African American</w:t>
            </w:r>
          </w:p>
        </w:tc>
        <w:tc>
          <w:tcPr>
            <w:tcW w:w="990" w:type="dxa"/>
          </w:tcPr>
          <w:p w14:paraId="322B764E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14:paraId="012FB6B7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.25%)</w:t>
            </w:r>
          </w:p>
          <w:p w14:paraId="7DF16745" w14:textId="48666E05" w:rsidR="006A4E1E" w:rsidRPr="00864EE2" w:rsidRDefault="006A4E1E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2027FB8E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 </w:t>
            </w:r>
          </w:p>
          <w:p w14:paraId="3113B05D" w14:textId="6EF3F5C2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.56%)</w:t>
            </w:r>
          </w:p>
        </w:tc>
        <w:tc>
          <w:tcPr>
            <w:tcW w:w="990" w:type="dxa"/>
          </w:tcPr>
          <w:p w14:paraId="0352F4D0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5B61A1A5" w14:textId="71DB40D4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00%)</w:t>
            </w:r>
          </w:p>
        </w:tc>
        <w:tc>
          <w:tcPr>
            <w:tcW w:w="900" w:type="dxa"/>
          </w:tcPr>
          <w:p w14:paraId="047686F0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4B832A2E" w14:textId="36916FB0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00%)</w:t>
            </w:r>
          </w:p>
        </w:tc>
        <w:tc>
          <w:tcPr>
            <w:tcW w:w="990" w:type="dxa"/>
          </w:tcPr>
          <w:p w14:paraId="78753079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01F60E7E" w14:textId="4FC29FB1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00%)</w:t>
            </w:r>
          </w:p>
        </w:tc>
        <w:tc>
          <w:tcPr>
            <w:tcW w:w="990" w:type="dxa"/>
          </w:tcPr>
          <w:p w14:paraId="0C390B87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 </w:t>
            </w:r>
          </w:p>
          <w:p w14:paraId="57969AD7" w14:textId="0C469E71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.25%)</w:t>
            </w:r>
          </w:p>
        </w:tc>
        <w:tc>
          <w:tcPr>
            <w:tcW w:w="900" w:type="dxa"/>
          </w:tcPr>
          <w:p w14:paraId="00B26DA2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47BF043F" w14:textId="41FF782F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00%)</w:t>
            </w:r>
          </w:p>
        </w:tc>
        <w:tc>
          <w:tcPr>
            <w:tcW w:w="990" w:type="dxa"/>
          </w:tcPr>
          <w:p w14:paraId="7B7C131C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 </w:t>
            </w:r>
          </w:p>
          <w:p w14:paraId="0612C313" w14:textId="5BC04DF8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8.33%)</w:t>
            </w:r>
          </w:p>
        </w:tc>
      </w:tr>
      <w:tr w:rsidR="00A36533" w:rsidRPr="00864EE2" w14:paraId="6963E7EE" w14:textId="77777777" w:rsidTr="00A36533">
        <w:trPr>
          <w:trHeight w:val="720"/>
        </w:trPr>
        <w:tc>
          <w:tcPr>
            <w:tcW w:w="270" w:type="dxa"/>
          </w:tcPr>
          <w:p w14:paraId="59090A07" w14:textId="048A03A6" w:rsidR="00A36533" w:rsidRPr="00A36533" w:rsidRDefault="00A36533" w:rsidP="00864E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5" w:type="dxa"/>
          </w:tcPr>
          <w:p w14:paraId="274DFCB9" w14:textId="3DBABABE" w:rsidR="00A36533" w:rsidRPr="00A36533" w:rsidRDefault="00A36533" w:rsidP="00864E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6533">
              <w:rPr>
                <w:rFonts w:ascii="Times New Roman" w:eastAsia="Times New Roman" w:hAnsi="Times New Roman" w:cs="Times New Roman"/>
                <w:sz w:val="16"/>
                <w:szCs w:val="16"/>
              </w:rPr>
              <w:t>Native Hawaiian/Pacific Islander</w:t>
            </w:r>
          </w:p>
        </w:tc>
        <w:tc>
          <w:tcPr>
            <w:tcW w:w="990" w:type="dxa"/>
          </w:tcPr>
          <w:p w14:paraId="7D2CD4AD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14:paraId="5C75513B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.25%)</w:t>
            </w:r>
          </w:p>
          <w:p w14:paraId="75E4FFF3" w14:textId="3BE7DC4C" w:rsidR="006A4E1E" w:rsidRPr="00864EE2" w:rsidRDefault="006A4E1E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0C172592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 </w:t>
            </w:r>
          </w:p>
          <w:p w14:paraId="6D3BF6B3" w14:textId="38EA359A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1.11%)</w:t>
            </w:r>
          </w:p>
        </w:tc>
        <w:tc>
          <w:tcPr>
            <w:tcW w:w="990" w:type="dxa"/>
          </w:tcPr>
          <w:p w14:paraId="636967CA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307420BF" w14:textId="20868357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00%)</w:t>
            </w:r>
          </w:p>
        </w:tc>
        <w:tc>
          <w:tcPr>
            <w:tcW w:w="900" w:type="dxa"/>
          </w:tcPr>
          <w:p w14:paraId="2EDCBCA6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721912A1" w14:textId="52234A0D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00%)</w:t>
            </w:r>
          </w:p>
        </w:tc>
        <w:tc>
          <w:tcPr>
            <w:tcW w:w="990" w:type="dxa"/>
          </w:tcPr>
          <w:p w14:paraId="7D9058AD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46ECA31F" w14:textId="42D196BB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00%)</w:t>
            </w:r>
          </w:p>
        </w:tc>
        <w:tc>
          <w:tcPr>
            <w:tcW w:w="990" w:type="dxa"/>
          </w:tcPr>
          <w:p w14:paraId="44A1757F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7F3AC708" w14:textId="037BEF8C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00%)</w:t>
            </w:r>
          </w:p>
        </w:tc>
        <w:tc>
          <w:tcPr>
            <w:tcW w:w="900" w:type="dxa"/>
          </w:tcPr>
          <w:p w14:paraId="0CAB00E9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0CF277E5" w14:textId="58248910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00%)</w:t>
            </w:r>
          </w:p>
        </w:tc>
        <w:tc>
          <w:tcPr>
            <w:tcW w:w="990" w:type="dxa"/>
          </w:tcPr>
          <w:p w14:paraId="36A60750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4CEE3494" w14:textId="61F60837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00%)</w:t>
            </w:r>
          </w:p>
        </w:tc>
      </w:tr>
      <w:tr w:rsidR="00A36533" w:rsidRPr="00864EE2" w14:paraId="6FCAAA02" w14:textId="77777777" w:rsidTr="00A36533">
        <w:trPr>
          <w:trHeight w:val="540"/>
        </w:trPr>
        <w:tc>
          <w:tcPr>
            <w:tcW w:w="270" w:type="dxa"/>
          </w:tcPr>
          <w:p w14:paraId="2704D0C2" w14:textId="7867FA8D" w:rsidR="00A36533" w:rsidRPr="00A36533" w:rsidRDefault="00A36533" w:rsidP="00864E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5" w:type="dxa"/>
          </w:tcPr>
          <w:p w14:paraId="727CDDB6" w14:textId="4803EE8E" w:rsidR="00A36533" w:rsidRPr="00A36533" w:rsidRDefault="00A36533" w:rsidP="00864E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6533">
              <w:rPr>
                <w:rFonts w:ascii="Times New Roman" w:eastAsia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990" w:type="dxa"/>
          </w:tcPr>
          <w:p w14:paraId="636F951B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  <w:p w14:paraId="5106A418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8.75%)</w:t>
            </w:r>
          </w:p>
          <w:p w14:paraId="3B5294A4" w14:textId="4AB82478" w:rsidR="006A4E1E" w:rsidRPr="00864EE2" w:rsidRDefault="006A4E1E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6A1D2547" w14:textId="336A2018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 (83.33%)</w:t>
            </w:r>
          </w:p>
        </w:tc>
        <w:tc>
          <w:tcPr>
            <w:tcW w:w="990" w:type="dxa"/>
          </w:tcPr>
          <w:p w14:paraId="190F53E8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3 </w:t>
            </w:r>
          </w:p>
          <w:p w14:paraId="7B2BFC7E" w14:textId="5DBF904A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00%)</w:t>
            </w:r>
          </w:p>
        </w:tc>
        <w:tc>
          <w:tcPr>
            <w:tcW w:w="900" w:type="dxa"/>
          </w:tcPr>
          <w:p w14:paraId="61825699" w14:textId="1A320F27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 (100.00%)</w:t>
            </w:r>
          </w:p>
        </w:tc>
        <w:tc>
          <w:tcPr>
            <w:tcW w:w="990" w:type="dxa"/>
          </w:tcPr>
          <w:p w14:paraId="0B6F3AEC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 </w:t>
            </w:r>
          </w:p>
          <w:p w14:paraId="604109EA" w14:textId="25A6CF66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9.52%)</w:t>
            </w:r>
          </w:p>
        </w:tc>
        <w:tc>
          <w:tcPr>
            <w:tcW w:w="990" w:type="dxa"/>
          </w:tcPr>
          <w:p w14:paraId="3A264A26" w14:textId="199632A3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 (87.50%)</w:t>
            </w:r>
          </w:p>
        </w:tc>
        <w:tc>
          <w:tcPr>
            <w:tcW w:w="900" w:type="dxa"/>
          </w:tcPr>
          <w:p w14:paraId="69F75C1C" w14:textId="399B67DC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 (80.00%)</w:t>
            </w:r>
          </w:p>
        </w:tc>
        <w:tc>
          <w:tcPr>
            <w:tcW w:w="990" w:type="dxa"/>
          </w:tcPr>
          <w:p w14:paraId="5737CFD2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9 </w:t>
            </w:r>
          </w:p>
          <w:p w14:paraId="519582E0" w14:textId="1A736008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75.00%)</w:t>
            </w:r>
          </w:p>
        </w:tc>
      </w:tr>
      <w:tr w:rsidR="00A36533" w:rsidRPr="00864EE2" w14:paraId="4E1D4BD6" w14:textId="77777777" w:rsidTr="00A36533">
        <w:trPr>
          <w:trHeight w:val="360"/>
        </w:trPr>
        <w:tc>
          <w:tcPr>
            <w:tcW w:w="270" w:type="dxa"/>
          </w:tcPr>
          <w:p w14:paraId="310DF699" w14:textId="6F649EA5" w:rsidR="00A36533" w:rsidRPr="00A36533" w:rsidRDefault="00A36533" w:rsidP="00864E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5" w:type="dxa"/>
          </w:tcPr>
          <w:p w14:paraId="570DC2AF" w14:textId="77777777" w:rsidR="00A36533" w:rsidRDefault="00A36533" w:rsidP="00864E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6533">
              <w:rPr>
                <w:rFonts w:ascii="Times New Roman" w:eastAsia="Times New Roman" w:hAnsi="Times New Roman" w:cs="Times New Roman"/>
                <w:sz w:val="16"/>
                <w:szCs w:val="16"/>
              </w:rPr>
              <w:t>Other</w:t>
            </w:r>
          </w:p>
          <w:p w14:paraId="065E5F37" w14:textId="77777777" w:rsidR="00A36533" w:rsidRDefault="00A36533" w:rsidP="00864E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956AD9C" w14:textId="02271CC7" w:rsidR="00A36533" w:rsidRPr="00A36533" w:rsidRDefault="00A36533" w:rsidP="00864E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028CF3B3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14:paraId="45F5C3B8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.25%)</w:t>
            </w:r>
          </w:p>
          <w:p w14:paraId="5D4EE940" w14:textId="746DBD8A" w:rsidR="006A4E1E" w:rsidRPr="00864EE2" w:rsidRDefault="006A4E1E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4AB4CD23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 </w:t>
            </w:r>
          </w:p>
          <w:p w14:paraId="37572334" w14:textId="6F091699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6.67%)</w:t>
            </w:r>
          </w:p>
        </w:tc>
        <w:tc>
          <w:tcPr>
            <w:tcW w:w="990" w:type="dxa"/>
          </w:tcPr>
          <w:p w14:paraId="7307D722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24EE4B66" w14:textId="7C12A9C5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00%)</w:t>
            </w:r>
          </w:p>
        </w:tc>
        <w:tc>
          <w:tcPr>
            <w:tcW w:w="900" w:type="dxa"/>
          </w:tcPr>
          <w:p w14:paraId="171FAF62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64CF42CC" w14:textId="653E03AB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00%)</w:t>
            </w:r>
          </w:p>
        </w:tc>
        <w:tc>
          <w:tcPr>
            <w:tcW w:w="990" w:type="dxa"/>
          </w:tcPr>
          <w:p w14:paraId="7E7F2608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0 </w:t>
            </w:r>
          </w:p>
          <w:p w14:paraId="7E427588" w14:textId="4534326C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95.24%)</w:t>
            </w:r>
          </w:p>
        </w:tc>
        <w:tc>
          <w:tcPr>
            <w:tcW w:w="990" w:type="dxa"/>
          </w:tcPr>
          <w:p w14:paraId="12D43CAD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 </w:t>
            </w:r>
          </w:p>
          <w:p w14:paraId="56A3D20C" w14:textId="0125665A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2.50%)</w:t>
            </w:r>
          </w:p>
        </w:tc>
        <w:tc>
          <w:tcPr>
            <w:tcW w:w="900" w:type="dxa"/>
          </w:tcPr>
          <w:p w14:paraId="65BE08EC" w14:textId="6A0F4D38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(20.00%)</w:t>
            </w:r>
          </w:p>
        </w:tc>
        <w:tc>
          <w:tcPr>
            <w:tcW w:w="990" w:type="dxa"/>
          </w:tcPr>
          <w:p w14:paraId="31DBC80B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 </w:t>
            </w:r>
          </w:p>
          <w:p w14:paraId="46693B86" w14:textId="132C9EFB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6.67%)</w:t>
            </w:r>
          </w:p>
        </w:tc>
      </w:tr>
      <w:tr w:rsidR="006A4E1E" w:rsidRPr="00864EE2" w14:paraId="3295ABDE" w14:textId="77777777" w:rsidTr="006A4E1E">
        <w:trPr>
          <w:trHeight w:val="360"/>
        </w:trPr>
        <w:tc>
          <w:tcPr>
            <w:tcW w:w="270" w:type="dxa"/>
          </w:tcPr>
          <w:p w14:paraId="7D4287B5" w14:textId="77777777" w:rsidR="006A4E1E" w:rsidRDefault="006A4E1E" w:rsidP="006A4E1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5" w:type="dxa"/>
          </w:tcPr>
          <w:p w14:paraId="15CB05AF" w14:textId="77777777" w:rsidR="006A4E1E" w:rsidRDefault="006A4E1E" w:rsidP="006A4E1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6533">
              <w:rPr>
                <w:rFonts w:ascii="Times New Roman" w:eastAsia="Times New Roman" w:hAnsi="Times New Roman" w:cs="Times New Roman"/>
                <w:sz w:val="16"/>
                <w:szCs w:val="16"/>
              </w:rPr>
              <w:t>Hispanic</w:t>
            </w:r>
          </w:p>
          <w:p w14:paraId="0A09EFC7" w14:textId="32EF2104" w:rsidR="006A4E1E" w:rsidRPr="00A36533" w:rsidRDefault="006A4E1E" w:rsidP="00864E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686C2073" w14:textId="77777777" w:rsidR="006A4E1E" w:rsidRDefault="006A4E1E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  <w:p w14:paraId="55D99617" w14:textId="77777777" w:rsidR="006A4E1E" w:rsidRDefault="006A4E1E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1.25%)</w:t>
            </w:r>
          </w:p>
          <w:p w14:paraId="3A4053C0" w14:textId="1725C43B" w:rsidR="006A4E1E" w:rsidRPr="00864EE2" w:rsidRDefault="006A4E1E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3972A527" w14:textId="77777777" w:rsidR="006A4E1E" w:rsidRDefault="006A4E1E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50D9B7E7" w14:textId="152EA4BD" w:rsidR="006A4E1E" w:rsidRPr="00864EE2" w:rsidRDefault="006A4E1E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00%)</w:t>
            </w:r>
          </w:p>
        </w:tc>
        <w:tc>
          <w:tcPr>
            <w:tcW w:w="990" w:type="dxa"/>
          </w:tcPr>
          <w:p w14:paraId="254CD325" w14:textId="77777777" w:rsidR="006A4E1E" w:rsidRDefault="006A4E1E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4B70F9E0" w14:textId="0ED53B33" w:rsidR="006A4E1E" w:rsidRPr="00864EE2" w:rsidRDefault="006A4E1E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00%)</w:t>
            </w:r>
          </w:p>
        </w:tc>
        <w:tc>
          <w:tcPr>
            <w:tcW w:w="900" w:type="dxa"/>
          </w:tcPr>
          <w:p w14:paraId="24D8EBA2" w14:textId="77777777" w:rsidR="006A4E1E" w:rsidRDefault="006A4E1E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482EE1DD" w14:textId="35980A89" w:rsidR="006A4E1E" w:rsidRPr="00864EE2" w:rsidRDefault="006A4E1E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00%)</w:t>
            </w:r>
          </w:p>
        </w:tc>
        <w:tc>
          <w:tcPr>
            <w:tcW w:w="990" w:type="dxa"/>
          </w:tcPr>
          <w:p w14:paraId="16B9B4D2" w14:textId="77777777" w:rsidR="006A4E1E" w:rsidRDefault="006A4E1E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0 </w:t>
            </w:r>
          </w:p>
          <w:p w14:paraId="499BACCF" w14:textId="6EE30813" w:rsidR="006A4E1E" w:rsidRPr="00864EE2" w:rsidRDefault="006A4E1E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95.24%)</w:t>
            </w:r>
          </w:p>
        </w:tc>
        <w:tc>
          <w:tcPr>
            <w:tcW w:w="990" w:type="dxa"/>
          </w:tcPr>
          <w:p w14:paraId="71B39F1B" w14:textId="77777777" w:rsidR="006A4E1E" w:rsidRDefault="006A4E1E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 </w:t>
            </w:r>
          </w:p>
          <w:p w14:paraId="74414CA6" w14:textId="7328723E" w:rsidR="006A4E1E" w:rsidRPr="00864EE2" w:rsidRDefault="006A4E1E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2.50%)</w:t>
            </w:r>
          </w:p>
        </w:tc>
        <w:tc>
          <w:tcPr>
            <w:tcW w:w="900" w:type="dxa"/>
          </w:tcPr>
          <w:p w14:paraId="08267924" w14:textId="633B4FD4" w:rsidR="006A4E1E" w:rsidRPr="00864EE2" w:rsidRDefault="006A4E1E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(20.00%)</w:t>
            </w:r>
          </w:p>
        </w:tc>
        <w:tc>
          <w:tcPr>
            <w:tcW w:w="990" w:type="dxa"/>
          </w:tcPr>
          <w:p w14:paraId="3618B333" w14:textId="77777777" w:rsidR="006A4E1E" w:rsidRDefault="006A4E1E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 </w:t>
            </w:r>
          </w:p>
          <w:p w14:paraId="4701FEB8" w14:textId="57962510" w:rsidR="006A4E1E" w:rsidRPr="00864EE2" w:rsidRDefault="006A4E1E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6.67%)</w:t>
            </w:r>
          </w:p>
        </w:tc>
      </w:tr>
      <w:tr w:rsidR="00A36533" w:rsidRPr="00864EE2" w14:paraId="1078A844" w14:textId="77777777" w:rsidTr="00A36533">
        <w:trPr>
          <w:trHeight w:val="270"/>
        </w:trPr>
        <w:tc>
          <w:tcPr>
            <w:tcW w:w="1615" w:type="dxa"/>
            <w:gridSpan w:val="2"/>
          </w:tcPr>
          <w:p w14:paraId="05210BC7" w14:textId="7FDC04C0" w:rsidR="00864EE2" w:rsidRPr="006A4E1E" w:rsidRDefault="00864EE2" w:rsidP="00864EE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A4E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rade</w:t>
            </w:r>
          </w:p>
        </w:tc>
        <w:tc>
          <w:tcPr>
            <w:tcW w:w="990" w:type="dxa"/>
          </w:tcPr>
          <w:p w14:paraId="5FCD78EE" w14:textId="77777777" w:rsidR="00864EE2" w:rsidRPr="00864EE2" w:rsidRDefault="00864EE2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68A51FAB" w14:textId="77777777" w:rsidR="00864EE2" w:rsidRPr="00864EE2" w:rsidRDefault="00864EE2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21BCE1D4" w14:textId="77777777" w:rsidR="00864EE2" w:rsidRPr="00864EE2" w:rsidRDefault="00864EE2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66303B69" w14:textId="77777777" w:rsidR="00864EE2" w:rsidRPr="00864EE2" w:rsidRDefault="00864EE2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63640A3A" w14:textId="77777777" w:rsidR="00864EE2" w:rsidRPr="00864EE2" w:rsidRDefault="00864EE2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0FE9402B" w14:textId="77777777" w:rsidR="00864EE2" w:rsidRPr="00864EE2" w:rsidRDefault="00864EE2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024F7715" w14:textId="77777777" w:rsidR="00864EE2" w:rsidRPr="00864EE2" w:rsidRDefault="00864EE2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3D9822B7" w14:textId="77777777" w:rsidR="00864EE2" w:rsidRPr="00864EE2" w:rsidRDefault="00864EE2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36533" w:rsidRPr="00864EE2" w14:paraId="150E5CA6" w14:textId="77777777" w:rsidTr="00A36533">
        <w:tc>
          <w:tcPr>
            <w:tcW w:w="270" w:type="dxa"/>
          </w:tcPr>
          <w:p w14:paraId="4148D80F" w14:textId="3224ED8D" w:rsidR="00A36533" w:rsidRPr="00864EE2" w:rsidRDefault="00A36533" w:rsidP="00864EE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45" w:type="dxa"/>
          </w:tcPr>
          <w:p w14:paraId="6620DDB7" w14:textId="4DB9FE42" w:rsidR="00A36533" w:rsidRPr="00864EE2" w:rsidRDefault="00A36533" w:rsidP="00864EE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864EE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864E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rade</w:t>
            </w:r>
          </w:p>
        </w:tc>
        <w:tc>
          <w:tcPr>
            <w:tcW w:w="990" w:type="dxa"/>
          </w:tcPr>
          <w:p w14:paraId="700A749B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503BC777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00%)</w:t>
            </w:r>
          </w:p>
          <w:p w14:paraId="15E6B011" w14:textId="5C284F39" w:rsidR="006A4E1E" w:rsidRPr="00864EE2" w:rsidRDefault="006A4E1E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4DFD35F2" w14:textId="27E47810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 (77.78%)</w:t>
            </w:r>
          </w:p>
        </w:tc>
        <w:tc>
          <w:tcPr>
            <w:tcW w:w="990" w:type="dxa"/>
          </w:tcPr>
          <w:p w14:paraId="15568BF3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6 </w:t>
            </w:r>
          </w:p>
          <w:p w14:paraId="060B607B" w14:textId="0F4CEE16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6.15%)</w:t>
            </w:r>
          </w:p>
        </w:tc>
        <w:tc>
          <w:tcPr>
            <w:tcW w:w="900" w:type="dxa"/>
          </w:tcPr>
          <w:p w14:paraId="61423158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7D8100CF" w14:textId="30D472BB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00%)</w:t>
            </w:r>
          </w:p>
        </w:tc>
        <w:tc>
          <w:tcPr>
            <w:tcW w:w="990" w:type="dxa"/>
          </w:tcPr>
          <w:p w14:paraId="464A23E0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6 </w:t>
            </w:r>
          </w:p>
          <w:p w14:paraId="5908F2E5" w14:textId="6D5A8FC3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8.57%)</w:t>
            </w:r>
          </w:p>
        </w:tc>
        <w:tc>
          <w:tcPr>
            <w:tcW w:w="990" w:type="dxa"/>
          </w:tcPr>
          <w:p w14:paraId="7ACABF56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5 </w:t>
            </w:r>
          </w:p>
          <w:p w14:paraId="475B1208" w14:textId="12EBCAAB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1.25%)</w:t>
            </w:r>
          </w:p>
        </w:tc>
        <w:tc>
          <w:tcPr>
            <w:tcW w:w="900" w:type="dxa"/>
          </w:tcPr>
          <w:p w14:paraId="0BCFAAC1" w14:textId="07B84FEC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(40.00%)</w:t>
            </w:r>
          </w:p>
        </w:tc>
        <w:tc>
          <w:tcPr>
            <w:tcW w:w="990" w:type="dxa"/>
          </w:tcPr>
          <w:p w14:paraId="3E959B47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38D66C88" w14:textId="6C9F83F1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00%)</w:t>
            </w:r>
          </w:p>
        </w:tc>
      </w:tr>
      <w:tr w:rsidR="00A36533" w:rsidRPr="00864EE2" w14:paraId="682D539C" w14:textId="77777777" w:rsidTr="00A36533">
        <w:trPr>
          <w:trHeight w:val="80"/>
        </w:trPr>
        <w:tc>
          <w:tcPr>
            <w:tcW w:w="270" w:type="dxa"/>
          </w:tcPr>
          <w:p w14:paraId="0DCBD9A5" w14:textId="55E71398" w:rsidR="00A36533" w:rsidRPr="00864EE2" w:rsidRDefault="00A36533" w:rsidP="00864E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5" w:type="dxa"/>
          </w:tcPr>
          <w:p w14:paraId="75D19907" w14:textId="1CE7A43C" w:rsidR="00A36533" w:rsidRPr="00864EE2" w:rsidRDefault="00A36533" w:rsidP="00864EE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864EE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864E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rade</w:t>
            </w:r>
          </w:p>
        </w:tc>
        <w:tc>
          <w:tcPr>
            <w:tcW w:w="990" w:type="dxa"/>
          </w:tcPr>
          <w:p w14:paraId="31F0F6E8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  <w:p w14:paraId="1C571E3B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6.25%)</w:t>
            </w:r>
          </w:p>
          <w:p w14:paraId="04E88820" w14:textId="043CECB0" w:rsidR="006A4E1E" w:rsidRPr="00864EE2" w:rsidRDefault="006A4E1E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0E273749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 </w:t>
            </w:r>
          </w:p>
          <w:p w14:paraId="67BADA5C" w14:textId="7E368F5F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6.67%)</w:t>
            </w:r>
          </w:p>
        </w:tc>
        <w:tc>
          <w:tcPr>
            <w:tcW w:w="990" w:type="dxa"/>
          </w:tcPr>
          <w:p w14:paraId="227C774B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5 </w:t>
            </w:r>
          </w:p>
          <w:p w14:paraId="0657F81B" w14:textId="3443A778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38.46%)</w:t>
            </w:r>
          </w:p>
        </w:tc>
        <w:tc>
          <w:tcPr>
            <w:tcW w:w="900" w:type="dxa"/>
          </w:tcPr>
          <w:p w14:paraId="1E66CEFB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77D5E0DF" w14:textId="436BECC3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00%)</w:t>
            </w:r>
          </w:p>
        </w:tc>
        <w:tc>
          <w:tcPr>
            <w:tcW w:w="990" w:type="dxa"/>
          </w:tcPr>
          <w:p w14:paraId="67D4EA2B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0 </w:t>
            </w:r>
          </w:p>
          <w:p w14:paraId="6320CCA3" w14:textId="254F21EB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7.62%)</w:t>
            </w:r>
          </w:p>
        </w:tc>
        <w:tc>
          <w:tcPr>
            <w:tcW w:w="990" w:type="dxa"/>
          </w:tcPr>
          <w:p w14:paraId="60F7DCCA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7 </w:t>
            </w:r>
          </w:p>
          <w:p w14:paraId="7C576C31" w14:textId="4F1B2F71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3.75%)</w:t>
            </w:r>
          </w:p>
        </w:tc>
        <w:tc>
          <w:tcPr>
            <w:tcW w:w="900" w:type="dxa"/>
          </w:tcPr>
          <w:p w14:paraId="3E1A9CAD" w14:textId="77777777" w:rsidR="00A36533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40DE91FB" w14:textId="174E9E46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00%)</w:t>
            </w:r>
          </w:p>
        </w:tc>
        <w:tc>
          <w:tcPr>
            <w:tcW w:w="990" w:type="dxa"/>
          </w:tcPr>
          <w:p w14:paraId="35931F87" w14:textId="5BF9C7F4" w:rsidR="00A36533" w:rsidRPr="00864EE2" w:rsidRDefault="00A36533" w:rsidP="00864E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 (100.00%)</w:t>
            </w:r>
          </w:p>
        </w:tc>
      </w:tr>
      <w:tr w:rsidR="00A36533" w:rsidRPr="00864EE2" w14:paraId="6B5DCA3D" w14:textId="77777777" w:rsidTr="00A36533">
        <w:tc>
          <w:tcPr>
            <w:tcW w:w="270" w:type="dxa"/>
          </w:tcPr>
          <w:p w14:paraId="226189E5" w14:textId="26019E48" w:rsidR="00A36533" w:rsidRPr="00864EE2" w:rsidRDefault="00A36533" w:rsidP="00A3653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5" w:type="dxa"/>
          </w:tcPr>
          <w:p w14:paraId="0FDED1EF" w14:textId="36B1F005" w:rsidR="00A36533" w:rsidRPr="00864EE2" w:rsidRDefault="00A36533" w:rsidP="00A3653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864EE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864E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rade</w:t>
            </w:r>
          </w:p>
        </w:tc>
        <w:tc>
          <w:tcPr>
            <w:tcW w:w="990" w:type="dxa"/>
          </w:tcPr>
          <w:p w14:paraId="29512EBD" w14:textId="77777777" w:rsidR="00A36533" w:rsidRDefault="00A36533" w:rsidP="00A365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  <w:p w14:paraId="722878B7" w14:textId="2A7AD670" w:rsidR="00A36533" w:rsidRPr="00864EE2" w:rsidRDefault="00A36533" w:rsidP="00A365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3.75%)</w:t>
            </w:r>
          </w:p>
        </w:tc>
        <w:tc>
          <w:tcPr>
            <w:tcW w:w="990" w:type="dxa"/>
          </w:tcPr>
          <w:p w14:paraId="0F23E585" w14:textId="77777777" w:rsidR="00A36533" w:rsidRDefault="00A36533" w:rsidP="00A365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 </w:t>
            </w:r>
          </w:p>
          <w:p w14:paraId="15ABFBD8" w14:textId="1180A418" w:rsidR="00A36533" w:rsidRPr="00864EE2" w:rsidRDefault="00A36533" w:rsidP="00A365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5.56%)</w:t>
            </w:r>
          </w:p>
        </w:tc>
        <w:tc>
          <w:tcPr>
            <w:tcW w:w="990" w:type="dxa"/>
          </w:tcPr>
          <w:p w14:paraId="44A9E05E" w14:textId="77777777" w:rsidR="00A36533" w:rsidRDefault="00A36533" w:rsidP="00A365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 </w:t>
            </w:r>
          </w:p>
          <w:p w14:paraId="01E94E96" w14:textId="1BF943C7" w:rsidR="00A36533" w:rsidRPr="00864EE2" w:rsidRDefault="00A36533" w:rsidP="00A365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5.38%)</w:t>
            </w:r>
          </w:p>
        </w:tc>
        <w:tc>
          <w:tcPr>
            <w:tcW w:w="900" w:type="dxa"/>
          </w:tcPr>
          <w:p w14:paraId="6E787E0C" w14:textId="19D8EBC5" w:rsidR="00A36533" w:rsidRPr="00864EE2" w:rsidRDefault="00A36533" w:rsidP="00A365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 (100.00%)</w:t>
            </w:r>
          </w:p>
        </w:tc>
        <w:tc>
          <w:tcPr>
            <w:tcW w:w="990" w:type="dxa"/>
          </w:tcPr>
          <w:p w14:paraId="1D979DDE" w14:textId="77777777" w:rsidR="00A36533" w:rsidRDefault="00A36533" w:rsidP="00A365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5 </w:t>
            </w:r>
          </w:p>
          <w:p w14:paraId="1F887CFD" w14:textId="6E285D7E" w:rsidR="00A36533" w:rsidRPr="00864EE2" w:rsidRDefault="00A36533" w:rsidP="00A365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3.81%)</w:t>
            </w:r>
          </w:p>
        </w:tc>
        <w:tc>
          <w:tcPr>
            <w:tcW w:w="990" w:type="dxa"/>
          </w:tcPr>
          <w:p w14:paraId="24307D94" w14:textId="77777777" w:rsidR="00A36533" w:rsidRDefault="00A36533" w:rsidP="00A365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4 </w:t>
            </w:r>
          </w:p>
          <w:p w14:paraId="522FAC3B" w14:textId="1FDE09F3" w:rsidR="00A36533" w:rsidRPr="00864EE2" w:rsidRDefault="00A36533" w:rsidP="00A365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5.00%)</w:t>
            </w:r>
          </w:p>
        </w:tc>
        <w:tc>
          <w:tcPr>
            <w:tcW w:w="900" w:type="dxa"/>
          </w:tcPr>
          <w:p w14:paraId="09EF47BA" w14:textId="3520A1D6" w:rsidR="00A36533" w:rsidRPr="00864EE2" w:rsidRDefault="00A36533" w:rsidP="00A365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(60.00%)</w:t>
            </w:r>
          </w:p>
        </w:tc>
        <w:tc>
          <w:tcPr>
            <w:tcW w:w="990" w:type="dxa"/>
          </w:tcPr>
          <w:p w14:paraId="2B4F3275" w14:textId="77777777" w:rsidR="00A36533" w:rsidRDefault="00A36533" w:rsidP="00A365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3B9F5A73" w14:textId="0C72CDD6" w:rsidR="00A36533" w:rsidRPr="00864EE2" w:rsidRDefault="00A36533" w:rsidP="00A365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4EE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00%)</w:t>
            </w:r>
          </w:p>
        </w:tc>
      </w:tr>
    </w:tbl>
    <w:p w14:paraId="0308EB2F" w14:textId="77777777" w:rsidR="00B352E4" w:rsidRPr="00A57ACB" w:rsidRDefault="00B352E4" w:rsidP="00B352E4">
      <w:pPr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</w:rPr>
      </w:pPr>
      <w:r w:rsidRPr="00A57ACB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</w:rPr>
        <w:t xml:space="preserve">Note. </w:t>
      </w:r>
      <w:r w:rsidRPr="00A57ACB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M=Mean; SD=Standard deviation; n=subsample size; Race/Ethnicity variables were individual and not a singular categorical variable.</w:t>
      </w:r>
      <w:r w:rsidRPr="00A57ACB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</w:rPr>
        <w:t xml:space="preserve"> </w:t>
      </w:r>
    </w:p>
    <w:p w14:paraId="773307AF" w14:textId="77777777" w:rsidR="00864EE2" w:rsidRPr="00864EE2" w:rsidRDefault="00864EE2" w:rsidP="00864EE2">
      <w:pPr>
        <w:rPr>
          <w:rFonts w:ascii="Times New Roman" w:eastAsia="Times New Roman" w:hAnsi="Times New Roman" w:cs="Times New Roman"/>
          <w:color w:val="000000" w:themeColor="text1"/>
        </w:rPr>
      </w:pPr>
    </w:p>
    <w:sectPr w:rsidR="00864EE2" w:rsidRPr="00864E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ADE"/>
    <w:rsid w:val="0004607F"/>
    <w:rsid w:val="0009367A"/>
    <w:rsid w:val="000948FE"/>
    <w:rsid w:val="00127A7C"/>
    <w:rsid w:val="001506EC"/>
    <w:rsid w:val="00233DEC"/>
    <w:rsid w:val="002A428C"/>
    <w:rsid w:val="0031134D"/>
    <w:rsid w:val="003E227F"/>
    <w:rsid w:val="00527D2E"/>
    <w:rsid w:val="00556EB0"/>
    <w:rsid w:val="005D0E26"/>
    <w:rsid w:val="005F2530"/>
    <w:rsid w:val="006427D6"/>
    <w:rsid w:val="00651679"/>
    <w:rsid w:val="00666A0C"/>
    <w:rsid w:val="00685064"/>
    <w:rsid w:val="00693568"/>
    <w:rsid w:val="006A4E1E"/>
    <w:rsid w:val="006F0AFA"/>
    <w:rsid w:val="007563F7"/>
    <w:rsid w:val="007B090F"/>
    <w:rsid w:val="00864EE2"/>
    <w:rsid w:val="008A26B0"/>
    <w:rsid w:val="008F1FA3"/>
    <w:rsid w:val="009C41A5"/>
    <w:rsid w:val="00A36533"/>
    <w:rsid w:val="00A57ACB"/>
    <w:rsid w:val="00A718C6"/>
    <w:rsid w:val="00AB4A38"/>
    <w:rsid w:val="00AD4033"/>
    <w:rsid w:val="00B352E4"/>
    <w:rsid w:val="00B5135F"/>
    <w:rsid w:val="00B851F5"/>
    <w:rsid w:val="00B93D0A"/>
    <w:rsid w:val="00BD58F6"/>
    <w:rsid w:val="00C36256"/>
    <w:rsid w:val="00C45DD7"/>
    <w:rsid w:val="00C725AE"/>
    <w:rsid w:val="00C90805"/>
    <w:rsid w:val="00CA4536"/>
    <w:rsid w:val="00D22AFB"/>
    <w:rsid w:val="00D907EB"/>
    <w:rsid w:val="00DA0D29"/>
    <w:rsid w:val="00DA7464"/>
    <w:rsid w:val="00DD2ECD"/>
    <w:rsid w:val="00E63ADE"/>
    <w:rsid w:val="00EE7AA1"/>
    <w:rsid w:val="00F53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3AD61"/>
  <w15:chartTrackingRefBased/>
  <w15:docId w15:val="{48BBC56B-E2EC-462F-BBA9-378E1F0BA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ADE"/>
    <w:pPr>
      <w:spacing w:line="279" w:lineRule="auto"/>
    </w:pPr>
    <w:rPr>
      <w:rFonts w:eastAsiaTheme="minorEastAsia"/>
      <w:kern w:val="0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A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3A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A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3A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3A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3A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3A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3A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3A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3A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3A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3A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3A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3A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3A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3A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3A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3A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3A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3A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A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3A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3A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3A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3A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3A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3A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3A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3A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63ADE"/>
    <w:pPr>
      <w:spacing w:after="0" w:line="240" w:lineRule="auto"/>
    </w:pPr>
    <w:rPr>
      <w:rFonts w:eastAsiaTheme="minorEastAsia"/>
      <w:kern w:val="0"/>
      <w:sz w:val="24"/>
      <w:szCs w:val="24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E63A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3ADE"/>
    <w:rPr>
      <w:rFonts w:eastAsiaTheme="minorEastAsia"/>
      <w:kern w:val="0"/>
      <w:sz w:val="20"/>
      <w:szCs w:val="20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E63AD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6F3C8CFE931949879711C214A821C7" ma:contentTypeVersion="23" ma:contentTypeDescription="Create a new document." ma:contentTypeScope="" ma:versionID="946d50ccdc476b43965b3a850adb001a">
  <xsd:schema xmlns:xsd="http://www.w3.org/2001/XMLSchema" xmlns:xs="http://www.w3.org/2001/XMLSchema" xmlns:p="http://schemas.microsoft.com/office/2006/metadata/properties" xmlns:ns1="http://schemas.microsoft.com/sharepoint/v3" xmlns:ns2="93c4e9be-61d3-43d4-b0a1-16b11ea4febc" xmlns:ns3="eae3740e-1a46-4f53-9f1d-3e71187ca0c1" targetNamespace="http://schemas.microsoft.com/office/2006/metadata/properties" ma:root="true" ma:fieldsID="3ccff4dd19283648d56f7ebade35c4c9" ns1:_="" ns2:_="" ns3:_="">
    <xsd:import namespace="http://schemas.microsoft.com/sharepoint/v3"/>
    <xsd:import namespace="93c4e9be-61d3-43d4-b0a1-16b11ea4febc"/>
    <xsd:import namespace="eae3740e-1a46-4f53-9f1d-3e71187ca0c1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PI" minOccurs="0"/>
                <xsd:element ref="ns3:Order0" minOccurs="0"/>
                <xsd:element ref="ns3:MediaServiceSearchProperties" minOccurs="0"/>
                <xsd:element ref="ns3:MediaServiceObjectDetectorVersion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c4e9be-61d3-43d4-b0a1-16b11ea4feb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ba083d8a-6e82-46c1-9adc-310fa58f9191}" ma:internalName="TaxCatchAll" ma:showField="CatchAllData" ma:web="93c4e9be-61d3-43d4-b0a1-16b11ea4fe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e3740e-1a46-4f53-9f1d-3e71187ca0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2a05c2eb-d2c0-41df-817a-9abe70ce6ca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PI" ma:index="26" nillable="true" ma:displayName="PI" ma:format="Dropdown" ma:list="UserInfo" ma:SharePointGroup="0" ma:internalName="PI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Order0" ma:index="27" nillable="true" ma:displayName="Order" ma:decimals="0" ma:description="Order of folders" ma:format="Dropdown" ma:internalName="Order0" ma:percentage="FALSE">
      <xsd:simpleType>
        <xsd:restriction base="dms:Number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BillingMetadata" ma:index="30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Order0 xmlns="eae3740e-1a46-4f53-9f1d-3e71187ca0c1" xsi:nil="true"/>
    <_ip_UnifiedCompliancePolicyUIAction xmlns="http://schemas.microsoft.com/sharepoint/v3" xsi:nil="true"/>
    <TaxCatchAll xmlns="93c4e9be-61d3-43d4-b0a1-16b11ea4febc" xsi:nil="true"/>
    <_ip_UnifiedCompliancePolicyProperties xmlns="http://schemas.microsoft.com/sharepoint/v3" xsi:nil="true"/>
    <lcf76f155ced4ddcb4097134ff3c332f xmlns="eae3740e-1a46-4f53-9f1d-3e71187ca0c1">
      <Terms xmlns="http://schemas.microsoft.com/office/infopath/2007/PartnerControls"/>
    </lcf76f155ced4ddcb4097134ff3c332f>
    <PI xmlns="eae3740e-1a46-4f53-9f1d-3e71187ca0c1">
      <UserInfo>
        <DisplayName/>
        <AccountId xsi:nil="true"/>
        <AccountType/>
      </UserInfo>
    </PI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66F8F2E-E681-474B-A7E0-1A589789BD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3c4e9be-61d3-43d4-b0a1-16b11ea4febc"/>
    <ds:schemaRef ds:uri="eae3740e-1a46-4f53-9f1d-3e71187ca0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096D95C-4DBB-4FCD-8335-C9EB2B521C26}">
  <ds:schemaRefs>
    <ds:schemaRef ds:uri="http://schemas.microsoft.com/office/2006/metadata/properties"/>
    <ds:schemaRef ds:uri="http://schemas.microsoft.com/office/infopath/2007/PartnerControls"/>
    <ds:schemaRef ds:uri="eae3740e-1a46-4f53-9f1d-3e71187ca0c1"/>
    <ds:schemaRef ds:uri="http://schemas.microsoft.com/sharepoint/v3"/>
    <ds:schemaRef ds:uri="93c4e9be-61d3-43d4-b0a1-16b11ea4febc"/>
  </ds:schemaRefs>
</ds:datastoreItem>
</file>

<file path=customXml/itemProps3.xml><?xml version="1.0" encoding="utf-8"?>
<ds:datastoreItem xmlns:ds="http://schemas.openxmlformats.org/officeDocument/2006/customXml" ds:itemID="{D6805A9A-EB46-4D14-AB19-32EBC5E102F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32</Words>
  <Characters>417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Putnam</dc:creator>
  <cp:keywords/>
  <dc:description/>
  <cp:lastModifiedBy>Mia Putnam</cp:lastModifiedBy>
  <cp:revision>2</cp:revision>
  <dcterms:created xsi:type="dcterms:W3CDTF">2025-12-02T03:33:00Z</dcterms:created>
  <dcterms:modified xsi:type="dcterms:W3CDTF">2025-12-02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6F3C8CFE931949879711C214A821C7</vt:lpwstr>
  </property>
</Properties>
</file>